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7BD6E0" w14:textId="0F9DC3C6" w:rsidR="00A23CB5" w:rsidRDefault="00A23CB5" w:rsidP="00186818">
      <w:pPr>
        <w:tabs>
          <w:tab w:val="left" w:pos="924"/>
        </w:tabs>
        <w:spacing w:line="360" w:lineRule="auto"/>
        <w:rPr>
          <w:rFonts w:ascii="Aptos" w:hAnsi="Aptos" w:cs="Arial"/>
          <w:b/>
          <w:bCs/>
        </w:rPr>
      </w:pPr>
      <w:r w:rsidRPr="00186818">
        <w:rPr>
          <w:rFonts w:ascii="Aptos" w:hAnsi="Aptos" w:cs="Arial"/>
          <w:b/>
          <w:bCs/>
        </w:rPr>
        <w:t>Level</w:t>
      </w:r>
      <w:r w:rsidR="00971FAC">
        <w:rPr>
          <w:rFonts w:ascii="Aptos" w:hAnsi="Aptos" w:cs="Arial"/>
          <w:b/>
          <w:bCs/>
        </w:rPr>
        <w:t xml:space="preserve"> </w:t>
      </w:r>
      <w:r w:rsidR="00772B86" w:rsidRPr="00186818">
        <w:rPr>
          <w:rFonts w:ascii="Aptos" w:hAnsi="Aptos" w:cs="Arial"/>
          <w:b/>
          <w:bCs/>
        </w:rPr>
        <w:t xml:space="preserve">I </w:t>
      </w:r>
      <w:r w:rsidR="00772B86">
        <w:rPr>
          <w:rFonts w:ascii="Aptos" w:hAnsi="Aptos" w:cs="Arial"/>
          <w:b/>
          <w:bCs/>
        </w:rPr>
        <w:t>and</w:t>
      </w:r>
      <w:r w:rsidR="006F58A0">
        <w:rPr>
          <w:rFonts w:ascii="Aptos" w:hAnsi="Aptos" w:cs="Arial"/>
          <w:b/>
          <w:bCs/>
        </w:rPr>
        <w:t xml:space="preserve"> Level</w:t>
      </w:r>
      <w:r w:rsidR="00971FAC">
        <w:rPr>
          <w:rFonts w:ascii="Aptos" w:hAnsi="Aptos" w:cs="Arial"/>
          <w:b/>
          <w:bCs/>
        </w:rPr>
        <w:t xml:space="preserve"> </w:t>
      </w:r>
      <w:r w:rsidR="006F58A0">
        <w:rPr>
          <w:rFonts w:ascii="Aptos" w:hAnsi="Aptos" w:cs="Arial"/>
          <w:b/>
          <w:bCs/>
        </w:rPr>
        <w:t xml:space="preserve">2 </w:t>
      </w:r>
      <w:r w:rsidRPr="00186818">
        <w:rPr>
          <w:rFonts w:ascii="Aptos" w:hAnsi="Aptos" w:cs="Arial"/>
          <w:b/>
          <w:bCs/>
        </w:rPr>
        <w:t xml:space="preserve">training Pre-test </w:t>
      </w:r>
    </w:p>
    <w:tbl>
      <w:tblPr>
        <w:tblStyle w:val="TableGrid"/>
        <w:tblW w:w="11250" w:type="dxa"/>
        <w:tblInd w:w="-612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540"/>
        <w:gridCol w:w="5130"/>
        <w:gridCol w:w="2415"/>
        <w:gridCol w:w="105"/>
        <w:gridCol w:w="225"/>
        <w:gridCol w:w="2835"/>
      </w:tblGrid>
      <w:tr w:rsidR="00A23CB5" w:rsidRPr="00186818" w14:paraId="01478B1F" w14:textId="77777777" w:rsidTr="00D06B1E">
        <w:tc>
          <w:tcPr>
            <w:tcW w:w="11250" w:type="dxa"/>
            <w:gridSpan w:val="6"/>
            <w:shd w:val="clear" w:color="auto" w:fill="D0CECE" w:themeFill="background2" w:themeFillShade="E6"/>
          </w:tcPr>
          <w:p w14:paraId="7CD7E3B5" w14:textId="6170B2ED" w:rsidR="00A23CB5" w:rsidRPr="00186818" w:rsidRDefault="00A23CB5" w:rsidP="00186818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Aptos" w:hAnsi="Aptos" w:cs="Arial"/>
                <w:b/>
                <w:bCs/>
                <w:sz w:val="24"/>
                <w:szCs w:val="24"/>
              </w:rPr>
            </w:pPr>
            <w:r w:rsidRPr="00186818">
              <w:rPr>
                <w:rFonts w:ascii="Aptos" w:hAnsi="Aptos" w:cs="Arial"/>
                <w:b/>
                <w:bCs/>
                <w:sz w:val="24"/>
                <w:szCs w:val="24"/>
              </w:rPr>
              <w:t>Training participants details</w:t>
            </w:r>
          </w:p>
        </w:tc>
      </w:tr>
      <w:tr w:rsidR="00A23CB5" w:rsidRPr="00186818" w14:paraId="179E8BBE" w14:textId="77777777" w:rsidTr="00D06B1E">
        <w:tc>
          <w:tcPr>
            <w:tcW w:w="540" w:type="dxa"/>
          </w:tcPr>
          <w:p w14:paraId="30B0DB2F" w14:textId="368D55C3" w:rsidR="00A23CB5" w:rsidRPr="00186818" w:rsidRDefault="00A23CB5" w:rsidP="00186818">
            <w:p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1</w:t>
            </w:r>
          </w:p>
        </w:tc>
        <w:tc>
          <w:tcPr>
            <w:tcW w:w="5130" w:type="dxa"/>
          </w:tcPr>
          <w:p w14:paraId="01BE624C" w14:textId="510CA72A" w:rsidR="00A23CB5" w:rsidRPr="00186818" w:rsidRDefault="00A23CB5" w:rsidP="00186818">
            <w:p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 xml:space="preserve">What is your age (in years)? </w:t>
            </w:r>
          </w:p>
        </w:tc>
        <w:tc>
          <w:tcPr>
            <w:tcW w:w="5580" w:type="dxa"/>
            <w:gridSpan w:val="4"/>
          </w:tcPr>
          <w:p w14:paraId="0BD57963" w14:textId="4E0FF613" w:rsidR="00A23CB5" w:rsidRPr="00186818" w:rsidRDefault="00A23CB5" w:rsidP="00186818">
            <w:p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 xml:space="preserve">   ______________</w:t>
            </w:r>
          </w:p>
        </w:tc>
      </w:tr>
      <w:tr w:rsidR="00A23CB5" w:rsidRPr="00186818" w14:paraId="10223D82" w14:textId="77777777" w:rsidTr="00D06B1E">
        <w:tc>
          <w:tcPr>
            <w:tcW w:w="540" w:type="dxa"/>
          </w:tcPr>
          <w:p w14:paraId="68F3987C" w14:textId="0C9E53A9" w:rsidR="00A23CB5" w:rsidRPr="00186818" w:rsidRDefault="00A23CB5" w:rsidP="00186818">
            <w:p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2</w:t>
            </w:r>
          </w:p>
        </w:tc>
        <w:tc>
          <w:tcPr>
            <w:tcW w:w="5130" w:type="dxa"/>
          </w:tcPr>
          <w:p w14:paraId="642DB7BE" w14:textId="4CEBF244" w:rsidR="00A23CB5" w:rsidRPr="00186818" w:rsidRDefault="00A23CB5" w:rsidP="00186818">
            <w:p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What i</w:t>
            </w:r>
            <w:r w:rsidR="00D704CC" w:rsidRPr="00186818">
              <w:rPr>
                <w:rFonts w:ascii="Aptos" w:hAnsi="Aptos" w:cs="Arial"/>
                <w:sz w:val="24"/>
                <w:szCs w:val="24"/>
              </w:rPr>
              <w:t>s</w:t>
            </w:r>
            <w:r w:rsidRPr="00186818">
              <w:rPr>
                <w:rFonts w:ascii="Aptos" w:hAnsi="Aptos" w:cs="Arial"/>
                <w:sz w:val="24"/>
                <w:szCs w:val="24"/>
              </w:rPr>
              <w:t xml:space="preserve"> your gender?</w:t>
            </w:r>
          </w:p>
        </w:tc>
        <w:tc>
          <w:tcPr>
            <w:tcW w:w="5580" w:type="dxa"/>
            <w:gridSpan w:val="4"/>
          </w:tcPr>
          <w:p w14:paraId="67ED9FED" w14:textId="77777777" w:rsidR="00A23CB5" w:rsidRPr="00186818" w:rsidRDefault="00A23CB5" w:rsidP="00186818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Male</w:t>
            </w:r>
          </w:p>
          <w:p w14:paraId="48EEE70A" w14:textId="1725C21D" w:rsidR="00A23CB5" w:rsidRPr="00186818" w:rsidRDefault="00A23CB5" w:rsidP="00186818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 xml:space="preserve">Female </w:t>
            </w:r>
          </w:p>
        </w:tc>
      </w:tr>
      <w:tr w:rsidR="00A23CB5" w:rsidRPr="00186818" w14:paraId="36E063C6" w14:textId="77777777" w:rsidTr="00D06B1E">
        <w:tc>
          <w:tcPr>
            <w:tcW w:w="540" w:type="dxa"/>
          </w:tcPr>
          <w:p w14:paraId="54161D70" w14:textId="4360B47D" w:rsidR="00A23CB5" w:rsidRPr="00186818" w:rsidRDefault="00A23CB5" w:rsidP="00186818">
            <w:p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3</w:t>
            </w:r>
          </w:p>
        </w:tc>
        <w:tc>
          <w:tcPr>
            <w:tcW w:w="5130" w:type="dxa"/>
          </w:tcPr>
          <w:p w14:paraId="6F742DB2" w14:textId="1AD86698" w:rsidR="00A23CB5" w:rsidRPr="00186818" w:rsidRDefault="00A23CB5" w:rsidP="00186818">
            <w:p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What is the highest level of your education?</w:t>
            </w:r>
          </w:p>
        </w:tc>
        <w:tc>
          <w:tcPr>
            <w:tcW w:w="5580" w:type="dxa"/>
            <w:gridSpan w:val="4"/>
          </w:tcPr>
          <w:p w14:paraId="1C2013F7" w14:textId="40475116" w:rsidR="00A23CB5" w:rsidRPr="00186818" w:rsidRDefault="00A23CB5" w:rsidP="00186818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 xml:space="preserve">Certificate </w:t>
            </w:r>
          </w:p>
          <w:p w14:paraId="6253F28F" w14:textId="1B63B893" w:rsidR="00A23CB5" w:rsidRPr="00186818" w:rsidRDefault="00A23CB5" w:rsidP="00186818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 xml:space="preserve">Diploma </w:t>
            </w:r>
          </w:p>
          <w:p w14:paraId="077D088D" w14:textId="3A91C1E3" w:rsidR="00A23CB5" w:rsidRPr="00186818" w:rsidRDefault="00A23CB5" w:rsidP="00186818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Degree, B</w:t>
            </w:r>
            <w:r w:rsidR="006F58A0">
              <w:rPr>
                <w:rFonts w:ascii="Aptos" w:hAnsi="Aptos" w:cs="Arial"/>
                <w:sz w:val="24"/>
                <w:szCs w:val="24"/>
              </w:rPr>
              <w:t>S</w:t>
            </w:r>
            <w:r w:rsidRPr="00186818">
              <w:rPr>
                <w:rFonts w:ascii="Aptos" w:hAnsi="Aptos" w:cs="Arial"/>
                <w:sz w:val="24"/>
                <w:szCs w:val="24"/>
              </w:rPr>
              <w:t>c</w:t>
            </w:r>
          </w:p>
          <w:p w14:paraId="2735BAA7" w14:textId="21604ACD" w:rsidR="00A23CB5" w:rsidRPr="00186818" w:rsidRDefault="00A23CB5" w:rsidP="00186818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MSC/MPH</w:t>
            </w:r>
          </w:p>
          <w:p w14:paraId="0D971163" w14:textId="6B2B0F67" w:rsidR="00A23CB5" w:rsidRPr="00186818" w:rsidRDefault="00A23CB5" w:rsidP="00186818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MD</w:t>
            </w:r>
          </w:p>
          <w:p w14:paraId="570A07F7" w14:textId="6F4CFD04" w:rsidR="00A23CB5" w:rsidRPr="00186818" w:rsidRDefault="00A23CB5" w:rsidP="00186818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Other</w:t>
            </w:r>
            <w:r w:rsidR="008B3212" w:rsidRPr="00186818">
              <w:rPr>
                <w:rFonts w:ascii="Aptos" w:hAnsi="Aptos" w:cs="Arial"/>
                <w:sz w:val="24"/>
                <w:szCs w:val="24"/>
              </w:rPr>
              <w:t>, specify</w:t>
            </w:r>
            <w:r w:rsidR="00186818">
              <w:rPr>
                <w:rFonts w:ascii="Aptos" w:hAnsi="Aptos" w:cs="Arial"/>
                <w:sz w:val="24"/>
                <w:szCs w:val="24"/>
              </w:rPr>
              <w:t xml:space="preserve"> </w:t>
            </w:r>
            <w:r w:rsidRPr="00186818">
              <w:rPr>
                <w:rFonts w:ascii="Aptos" w:hAnsi="Aptos" w:cs="Arial"/>
                <w:sz w:val="24"/>
                <w:szCs w:val="24"/>
              </w:rPr>
              <w:t>_____________</w:t>
            </w:r>
          </w:p>
        </w:tc>
      </w:tr>
      <w:tr w:rsidR="00A23CB5" w:rsidRPr="00186818" w14:paraId="27D724EB" w14:textId="77777777" w:rsidTr="00D06B1E">
        <w:tc>
          <w:tcPr>
            <w:tcW w:w="540" w:type="dxa"/>
          </w:tcPr>
          <w:p w14:paraId="1EB0766B" w14:textId="34607338" w:rsidR="00A23CB5" w:rsidRPr="00186818" w:rsidRDefault="00A23CB5" w:rsidP="00186818">
            <w:p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4</w:t>
            </w:r>
          </w:p>
        </w:tc>
        <w:tc>
          <w:tcPr>
            <w:tcW w:w="5130" w:type="dxa"/>
          </w:tcPr>
          <w:p w14:paraId="72BBA5E2" w14:textId="49F2BD1C" w:rsidR="00A23CB5" w:rsidRPr="00186818" w:rsidRDefault="00A23CB5" w:rsidP="00186818">
            <w:p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 xml:space="preserve">What </w:t>
            </w:r>
            <w:r w:rsidR="00C25E93" w:rsidRPr="00186818">
              <w:rPr>
                <w:rFonts w:ascii="Aptos" w:hAnsi="Aptos" w:cs="Arial"/>
                <w:sz w:val="24"/>
                <w:szCs w:val="24"/>
              </w:rPr>
              <w:t>are</w:t>
            </w:r>
            <w:r w:rsidRPr="00186818">
              <w:rPr>
                <w:rFonts w:ascii="Aptos" w:hAnsi="Aptos" w:cs="Arial"/>
                <w:sz w:val="24"/>
                <w:szCs w:val="24"/>
              </w:rPr>
              <w:t xml:space="preserve"> the total years of your professional work?</w:t>
            </w:r>
          </w:p>
        </w:tc>
        <w:tc>
          <w:tcPr>
            <w:tcW w:w="5580" w:type="dxa"/>
            <w:gridSpan w:val="4"/>
          </w:tcPr>
          <w:p w14:paraId="23D7C617" w14:textId="0A45C4DE" w:rsidR="00A23CB5" w:rsidRPr="00186818" w:rsidRDefault="00A23CB5" w:rsidP="00186818">
            <w:p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 xml:space="preserve">    ____________</w:t>
            </w:r>
          </w:p>
        </w:tc>
      </w:tr>
      <w:tr w:rsidR="00A23CB5" w:rsidRPr="00186818" w14:paraId="22938FF4" w14:textId="77777777" w:rsidTr="00D06B1E">
        <w:tc>
          <w:tcPr>
            <w:tcW w:w="540" w:type="dxa"/>
          </w:tcPr>
          <w:p w14:paraId="416D00C7" w14:textId="12064B0D" w:rsidR="00A23CB5" w:rsidRPr="00186818" w:rsidRDefault="00A23CB5" w:rsidP="00186818">
            <w:pPr>
              <w:spacing w:line="360" w:lineRule="auto"/>
              <w:rPr>
                <w:rFonts w:ascii="Aptos" w:hAnsi="Aptos" w:cs="Arial"/>
                <w:b/>
                <w:bCs/>
                <w:sz w:val="24"/>
                <w:szCs w:val="24"/>
              </w:rPr>
            </w:pPr>
            <w:r w:rsidRPr="00186818">
              <w:rPr>
                <w:rFonts w:ascii="Aptos" w:hAnsi="Aptos" w:cs="Arial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5130" w:type="dxa"/>
          </w:tcPr>
          <w:p w14:paraId="0DC39B6D" w14:textId="05514E5E" w:rsidR="00A23CB5" w:rsidRPr="00186818" w:rsidRDefault="00A23CB5" w:rsidP="00186818">
            <w:p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 xml:space="preserve">Where do you </w:t>
            </w:r>
            <w:r w:rsidR="00D704CC" w:rsidRPr="00186818">
              <w:rPr>
                <w:rFonts w:ascii="Aptos" w:hAnsi="Aptos" w:cs="Arial"/>
                <w:sz w:val="24"/>
                <w:szCs w:val="24"/>
              </w:rPr>
              <w:t>work?</w:t>
            </w:r>
          </w:p>
        </w:tc>
        <w:tc>
          <w:tcPr>
            <w:tcW w:w="5580" w:type="dxa"/>
            <w:gridSpan w:val="4"/>
          </w:tcPr>
          <w:p w14:paraId="15B94AF3" w14:textId="77777777" w:rsidR="00A23CB5" w:rsidRPr="00186818" w:rsidRDefault="00A23CB5" w:rsidP="00186818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Health Center</w:t>
            </w:r>
          </w:p>
          <w:p w14:paraId="5DC3F652" w14:textId="77777777" w:rsidR="00A23CB5" w:rsidRPr="00186818" w:rsidRDefault="00A23CB5" w:rsidP="00186818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 xml:space="preserve">Primary Hospital </w:t>
            </w:r>
          </w:p>
          <w:p w14:paraId="242E62DD" w14:textId="2DA2D044" w:rsidR="00A23CB5" w:rsidRPr="00186818" w:rsidRDefault="00A23CB5" w:rsidP="00186818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Tertiary Hospital</w:t>
            </w:r>
          </w:p>
        </w:tc>
      </w:tr>
      <w:tr w:rsidR="00EA54A6" w:rsidRPr="00186818" w14:paraId="2210FBC3" w14:textId="77777777" w:rsidTr="00D06B1E">
        <w:tc>
          <w:tcPr>
            <w:tcW w:w="540" w:type="dxa"/>
          </w:tcPr>
          <w:p w14:paraId="33D8D3A2" w14:textId="79B39B89" w:rsidR="00EA54A6" w:rsidRPr="00186818" w:rsidRDefault="00EA54A6" w:rsidP="00186818">
            <w:pPr>
              <w:spacing w:line="360" w:lineRule="auto"/>
              <w:rPr>
                <w:rFonts w:ascii="Aptos" w:hAnsi="Aptos" w:cs="Arial"/>
                <w:b/>
                <w:bCs/>
                <w:sz w:val="24"/>
                <w:szCs w:val="24"/>
              </w:rPr>
            </w:pPr>
            <w:r w:rsidRPr="00186818">
              <w:rPr>
                <w:rFonts w:ascii="Aptos" w:hAnsi="Aptos" w:cs="Arial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5130" w:type="dxa"/>
          </w:tcPr>
          <w:p w14:paraId="203BB5EF" w14:textId="07A5AB91" w:rsidR="00EA54A6" w:rsidRPr="00186818" w:rsidRDefault="00EA54A6" w:rsidP="00186818">
            <w:p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Have you received any training on childhood Cancer after graduation/deployment?</w:t>
            </w:r>
          </w:p>
        </w:tc>
        <w:tc>
          <w:tcPr>
            <w:tcW w:w="5580" w:type="dxa"/>
            <w:gridSpan w:val="4"/>
          </w:tcPr>
          <w:p w14:paraId="0A867153" w14:textId="77777777" w:rsidR="00EA54A6" w:rsidRPr="00186818" w:rsidRDefault="00EA54A6" w:rsidP="00186818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Yes</w:t>
            </w:r>
          </w:p>
          <w:p w14:paraId="2DBF61A0" w14:textId="483E6F77" w:rsidR="00EA54A6" w:rsidRPr="00186818" w:rsidRDefault="00EA54A6" w:rsidP="00186818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No</w:t>
            </w:r>
          </w:p>
        </w:tc>
      </w:tr>
      <w:tr w:rsidR="00D2757D" w:rsidRPr="00186818" w14:paraId="356D4841" w14:textId="77777777" w:rsidTr="00D06B1E">
        <w:tc>
          <w:tcPr>
            <w:tcW w:w="11250" w:type="dxa"/>
            <w:gridSpan w:val="6"/>
            <w:shd w:val="clear" w:color="auto" w:fill="D0CECE" w:themeFill="background2" w:themeFillShade="E6"/>
          </w:tcPr>
          <w:p w14:paraId="453C4D46" w14:textId="30EC54BC" w:rsidR="00D2757D" w:rsidRPr="00186818" w:rsidRDefault="00D2757D" w:rsidP="00186818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Aptos" w:hAnsi="Aptos" w:cs="Arial"/>
                <w:b/>
                <w:bCs/>
                <w:sz w:val="24"/>
                <w:szCs w:val="24"/>
              </w:rPr>
            </w:pPr>
            <w:r w:rsidRPr="00186818">
              <w:rPr>
                <w:rFonts w:ascii="Aptos" w:hAnsi="Aptos" w:cs="Arial"/>
                <w:b/>
                <w:bCs/>
                <w:sz w:val="24"/>
                <w:szCs w:val="24"/>
              </w:rPr>
              <w:t xml:space="preserve">Knowledge Questions </w:t>
            </w:r>
          </w:p>
        </w:tc>
      </w:tr>
      <w:tr w:rsidR="00D2757D" w:rsidRPr="00186818" w14:paraId="1AB86C43" w14:textId="77777777" w:rsidTr="00D06B1E">
        <w:tc>
          <w:tcPr>
            <w:tcW w:w="540" w:type="dxa"/>
          </w:tcPr>
          <w:p w14:paraId="6CBEE76A" w14:textId="41425E3F" w:rsidR="00D2757D" w:rsidRPr="00186818" w:rsidRDefault="00127901" w:rsidP="00186818">
            <w:p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1</w:t>
            </w:r>
          </w:p>
        </w:tc>
        <w:tc>
          <w:tcPr>
            <w:tcW w:w="5130" w:type="dxa"/>
          </w:tcPr>
          <w:p w14:paraId="72C0CDEF" w14:textId="0BBD900B" w:rsidR="00D2757D" w:rsidRPr="00186818" w:rsidRDefault="008A3029" w:rsidP="00186818">
            <w:p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 xml:space="preserve">What is the most common childhood </w:t>
            </w:r>
            <w:r w:rsidR="00DA34D1" w:rsidRPr="00186818">
              <w:rPr>
                <w:rFonts w:ascii="Aptos" w:hAnsi="Aptos" w:cs="Arial"/>
                <w:sz w:val="24"/>
                <w:szCs w:val="24"/>
              </w:rPr>
              <w:t>cancer worldwide and in Gondar</w:t>
            </w:r>
            <w:r w:rsidRPr="00186818">
              <w:rPr>
                <w:rFonts w:ascii="Aptos" w:hAnsi="Aptos" w:cs="Arial"/>
                <w:sz w:val="24"/>
                <w:szCs w:val="24"/>
              </w:rPr>
              <w:t>?</w:t>
            </w:r>
          </w:p>
        </w:tc>
        <w:tc>
          <w:tcPr>
            <w:tcW w:w="5580" w:type="dxa"/>
            <w:gridSpan w:val="4"/>
          </w:tcPr>
          <w:p w14:paraId="3A4ED4D8" w14:textId="7D484333" w:rsidR="008A3029" w:rsidRPr="00186818" w:rsidRDefault="008A3029" w:rsidP="00186818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Aptos" w:hAnsi="Aptos" w:cs="Arial"/>
                <w:b/>
                <w:bCs/>
                <w:sz w:val="24"/>
                <w:szCs w:val="24"/>
              </w:rPr>
            </w:pPr>
            <w:r w:rsidRPr="00186818">
              <w:rPr>
                <w:rFonts w:ascii="Aptos" w:hAnsi="Aptos" w:cs="Arial"/>
                <w:b/>
                <w:bCs/>
                <w:sz w:val="24"/>
                <w:szCs w:val="24"/>
              </w:rPr>
              <w:t>Leukemia</w:t>
            </w:r>
          </w:p>
          <w:p w14:paraId="18430CB3" w14:textId="77777777" w:rsidR="008A3029" w:rsidRPr="00186818" w:rsidRDefault="008A3029" w:rsidP="00186818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Retinoblastoma</w:t>
            </w:r>
          </w:p>
          <w:p w14:paraId="6D2BCE09" w14:textId="77777777" w:rsidR="008A3029" w:rsidRPr="00186818" w:rsidRDefault="008A3029" w:rsidP="00186818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Brain tumors</w:t>
            </w:r>
          </w:p>
          <w:p w14:paraId="69A9308C" w14:textId="6139457E" w:rsidR="00D2757D" w:rsidRPr="00186818" w:rsidRDefault="008A3029" w:rsidP="00186818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Lymphoma</w:t>
            </w:r>
          </w:p>
        </w:tc>
      </w:tr>
      <w:tr w:rsidR="00D704CC" w:rsidRPr="00186818" w14:paraId="48F85C7D" w14:textId="77777777" w:rsidTr="00D06B1E">
        <w:tc>
          <w:tcPr>
            <w:tcW w:w="540" w:type="dxa"/>
          </w:tcPr>
          <w:p w14:paraId="02212DDD" w14:textId="7B010225" w:rsidR="00D704CC" w:rsidRPr="00186818" w:rsidRDefault="00D704CC" w:rsidP="00186818">
            <w:p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2</w:t>
            </w:r>
          </w:p>
        </w:tc>
        <w:tc>
          <w:tcPr>
            <w:tcW w:w="5130" w:type="dxa"/>
          </w:tcPr>
          <w:p w14:paraId="4DE936C0" w14:textId="376F0236" w:rsidR="00D704CC" w:rsidRPr="00186818" w:rsidRDefault="00D704CC" w:rsidP="00186818">
            <w:p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What is the most common childhood cancer in Gondar?</w:t>
            </w:r>
          </w:p>
        </w:tc>
        <w:tc>
          <w:tcPr>
            <w:tcW w:w="5580" w:type="dxa"/>
            <w:gridSpan w:val="4"/>
          </w:tcPr>
          <w:p w14:paraId="3E385223" w14:textId="77777777" w:rsidR="00D704CC" w:rsidRPr="00186818" w:rsidRDefault="00D704CC" w:rsidP="00186818">
            <w:pPr>
              <w:pStyle w:val="ListParagraph"/>
              <w:numPr>
                <w:ilvl w:val="0"/>
                <w:numId w:val="44"/>
              </w:numPr>
              <w:spacing w:line="360" w:lineRule="auto"/>
              <w:rPr>
                <w:rFonts w:ascii="Aptos" w:hAnsi="Aptos" w:cs="Arial"/>
                <w:b/>
                <w:bCs/>
                <w:sz w:val="24"/>
                <w:szCs w:val="24"/>
              </w:rPr>
            </w:pPr>
            <w:r w:rsidRPr="00186818">
              <w:rPr>
                <w:rFonts w:ascii="Aptos" w:hAnsi="Aptos" w:cs="Arial"/>
                <w:b/>
                <w:bCs/>
                <w:sz w:val="24"/>
                <w:szCs w:val="24"/>
              </w:rPr>
              <w:t>Leukemia</w:t>
            </w:r>
          </w:p>
          <w:p w14:paraId="11B3CC9A" w14:textId="77777777" w:rsidR="00D704CC" w:rsidRPr="00186818" w:rsidRDefault="00D704CC" w:rsidP="00186818">
            <w:pPr>
              <w:pStyle w:val="ListParagraph"/>
              <w:numPr>
                <w:ilvl w:val="0"/>
                <w:numId w:val="44"/>
              </w:num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Retinoblastoma</w:t>
            </w:r>
          </w:p>
          <w:p w14:paraId="39BCF927" w14:textId="77777777" w:rsidR="00D704CC" w:rsidRPr="00186818" w:rsidRDefault="00D704CC" w:rsidP="00186818">
            <w:pPr>
              <w:pStyle w:val="ListParagraph"/>
              <w:numPr>
                <w:ilvl w:val="0"/>
                <w:numId w:val="44"/>
              </w:num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Brain tumors</w:t>
            </w:r>
          </w:p>
          <w:p w14:paraId="06E637D3" w14:textId="21AF1267" w:rsidR="00D704CC" w:rsidRPr="00186818" w:rsidRDefault="00D704CC" w:rsidP="00186818">
            <w:pPr>
              <w:pStyle w:val="ListParagraph"/>
              <w:numPr>
                <w:ilvl w:val="0"/>
                <w:numId w:val="44"/>
              </w:num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Lymphoma</w:t>
            </w:r>
          </w:p>
        </w:tc>
      </w:tr>
      <w:tr w:rsidR="008A3029" w:rsidRPr="00186818" w14:paraId="5095D925" w14:textId="77777777" w:rsidTr="00D06B1E">
        <w:tc>
          <w:tcPr>
            <w:tcW w:w="540" w:type="dxa"/>
          </w:tcPr>
          <w:p w14:paraId="795094B7" w14:textId="2E2DF43E" w:rsidR="008A3029" w:rsidRPr="00186818" w:rsidRDefault="00D704CC" w:rsidP="00186818">
            <w:p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3</w:t>
            </w:r>
          </w:p>
        </w:tc>
        <w:tc>
          <w:tcPr>
            <w:tcW w:w="5130" w:type="dxa"/>
          </w:tcPr>
          <w:p w14:paraId="236630AF" w14:textId="37574E48" w:rsidR="008A3029" w:rsidRPr="00186818" w:rsidRDefault="008A3029" w:rsidP="00186818">
            <w:p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What is the most common etiology of childhood malignancies?</w:t>
            </w:r>
          </w:p>
        </w:tc>
        <w:tc>
          <w:tcPr>
            <w:tcW w:w="5580" w:type="dxa"/>
            <w:gridSpan w:val="4"/>
          </w:tcPr>
          <w:p w14:paraId="54BC846F" w14:textId="77777777" w:rsidR="008A3029" w:rsidRPr="00186818" w:rsidRDefault="008A3029" w:rsidP="00186818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Genetic predisposition</w:t>
            </w:r>
          </w:p>
          <w:p w14:paraId="5F317302" w14:textId="77777777" w:rsidR="008A3029" w:rsidRPr="00186818" w:rsidRDefault="008A3029" w:rsidP="00186818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Radiation exposure</w:t>
            </w:r>
          </w:p>
          <w:p w14:paraId="07160805" w14:textId="77777777" w:rsidR="008A3029" w:rsidRPr="00186818" w:rsidRDefault="008A3029" w:rsidP="00186818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Viral infection</w:t>
            </w:r>
          </w:p>
          <w:p w14:paraId="22667B53" w14:textId="733E57B1" w:rsidR="008A3029" w:rsidRPr="00186818" w:rsidRDefault="008A3029" w:rsidP="00186818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Aptos" w:hAnsi="Aptos" w:cs="Arial"/>
                <w:b/>
                <w:bCs/>
                <w:sz w:val="24"/>
                <w:szCs w:val="24"/>
              </w:rPr>
            </w:pPr>
            <w:r w:rsidRPr="00186818">
              <w:rPr>
                <w:rFonts w:ascii="Aptos" w:hAnsi="Aptos" w:cs="Arial"/>
                <w:b/>
                <w:bCs/>
                <w:sz w:val="24"/>
                <w:szCs w:val="24"/>
              </w:rPr>
              <w:lastRenderedPageBreak/>
              <w:t>Unknown</w:t>
            </w:r>
          </w:p>
        </w:tc>
      </w:tr>
      <w:tr w:rsidR="008A3029" w:rsidRPr="00186818" w14:paraId="20DC69F5" w14:textId="77777777" w:rsidTr="00D06B1E">
        <w:tc>
          <w:tcPr>
            <w:tcW w:w="540" w:type="dxa"/>
          </w:tcPr>
          <w:p w14:paraId="023C7600" w14:textId="76DBC7C6" w:rsidR="008A3029" w:rsidRPr="00186818" w:rsidRDefault="00D704CC" w:rsidP="00186818">
            <w:p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lastRenderedPageBreak/>
              <w:t>4</w:t>
            </w:r>
          </w:p>
        </w:tc>
        <w:tc>
          <w:tcPr>
            <w:tcW w:w="5130" w:type="dxa"/>
          </w:tcPr>
          <w:p w14:paraId="6487A268" w14:textId="3E282C00" w:rsidR="008A3029" w:rsidRPr="00186818" w:rsidRDefault="008A3029" w:rsidP="00186818">
            <w:p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 xml:space="preserve">Which of the following is </w:t>
            </w:r>
            <w:r w:rsidRPr="00186818">
              <w:rPr>
                <w:rFonts w:ascii="Aptos" w:hAnsi="Aptos" w:cs="Arial"/>
                <w:b/>
                <w:bCs/>
                <w:sz w:val="24"/>
                <w:szCs w:val="24"/>
              </w:rPr>
              <w:t>NOT</w:t>
            </w:r>
            <w:r w:rsidRPr="00186818">
              <w:rPr>
                <w:rFonts w:ascii="Aptos" w:hAnsi="Aptos" w:cs="Arial"/>
                <w:sz w:val="24"/>
                <w:szCs w:val="24"/>
              </w:rPr>
              <w:t xml:space="preserve"> a predictor of mortality in childhood malignancy?</w:t>
            </w:r>
          </w:p>
        </w:tc>
        <w:tc>
          <w:tcPr>
            <w:tcW w:w="5580" w:type="dxa"/>
            <w:gridSpan w:val="4"/>
          </w:tcPr>
          <w:p w14:paraId="57AEF636" w14:textId="5F3D1639" w:rsidR="008A3029" w:rsidRPr="00186818" w:rsidRDefault="008A3029" w:rsidP="00186818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 xml:space="preserve">Early diagnosis and treatment </w:t>
            </w:r>
          </w:p>
          <w:p w14:paraId="2E2995A5" w14:textId="77777777" w:rsidR="008A3029" w:rsidRPr="00186818" w:rsidRDefault="008A3029" w:rsidP="00186818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 xml:space="preserve">Type of cancer </w:t>
            </w:r>
          </w:p>
          <w:p w14:paraId="0884EB6C" w14:textId="2A4E8D99" w:rsidR="008A3029" w:rsidRPr="00186818" w:rsidRDefault="008A3029" w:rsidP="00186818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Quality of supportive care</w:t>
            </w:r>
          </w:p>
          <w:p w14:paraId="426E69C4" w14:textId="28DA0B2D" w:rsidR="008A3029" w:rsidRPr="00186818" w:rsidRDefault="00E73B66" w:rsidP="00186818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Aptos" w:hAnsi="Aptos" w:cs="Arial"/>
                <w:b/>
                <w:bCs/>
                <w:sz w:val="24"/>
                <w:szCs w:val="24"/>
              </w:rPr>
            </w:pPr>
            <w:r w:rsidRPr="00186818">
              <w:rPr>
                <w:rFonts w:ascii="Aptos" w:hAnsi="Aptos" w:cs="Arial"/>
                <w:b/>
                <w:bCs/>
                <w:sz w:val="24"/>
                <w:szCs w:val="24"/>
              </w:rPr>
              <w:t>None</w:t>
            </w:r>
          </w:p>
        </w:tc>
      </w:tr>
      <w:tr w:rsidR="00E73B66" w:rsidRPr="00186818" w14:paraId="6CFBA9B4" w14:textId="77777777" w:rsidTr="00D06B1E">
        <w:tc>
          <w:tcPr>
            <w:tcW w:w="540" w:type="dxa"/>
          </w:tcPr>
          <w:p w14:paraId="67E6DEB1" w14:textId="5A3BE033" w:rsidR="00E73B66" w:rsidRPr="00186818" w:rsidRDefault="00D704CC" w:rsidP="00186818">
            <w:p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5</w:t>
            </w:r>
          </w:p>
        </w:tc>
        <w:tc>
          <w:tcPr>
            <w:tcW w:w="5130" w:type="dxa"/>
          </w:tcPr>
          <w:p w14:paraId="1EFA2C21" w14:textId="1F557A08" w:rsidR="00E73B66" w:rsidRPr="00186818" w:rsidRDefault="00E73B66" w:rsidP="00186818">
            <w:p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Which is the earliest manifestation of retinoblastoma in children?</w:t>
            </w:r>
          </w:p>
        </w:tc>
        <w:tc>
          <w:tcPr>
            <w:tcW w:w="5580" w:type="dxa"/>
            <w:gridSpan w:val="4"/>
          </w:tcPr>
          <w:p w14:paraId="6704AF4E" w14:textId="25C0945B" w:rsidR="00E73B66" w:rsidRPr="00186818" w:rsidRDefault="00E73B66" w:rsidP="00186818">
            <w:pPr>
              <w:spacing w:line="360" w:lineRule="auto"/>
              <w:rPr>
                <w:rFonts w:ascii="Aptos" w:hAnsi="Aptos" w:cs="Arial"/>
                <w:b/>
                <w:bCs/>
                <w:sz w:val="24"/>
                <w:szCs w:val="24"/>
              </w:rPr>
            </w:pPr>
            <w:r w:rsidRPr="00186818">
              <w:rPr>
                <w:rFonts w:ascii="Aptos" w:hAnsi="Aptos" w:cs="Arial"/>
                <w:b/>
                <w:bCs/>
                <w:sz w:val="24"/>
                <w:szCs w:val="24"/>
              </w:rPr>
              <w:t>A. White-eye reflex</w:t>
            </w:r>
          </w:p>
          <w:p w14:paraId="39C63E98" w14:textId="44C6FAED" w:rsidR="00E73B66" w:rsidRPr="00186818" w:rsidRDefault="00E73B66" w:rsidP="00186818">
            <w:p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B. Red-eye reflex</w:t>
            </w:r>
          </w:p>
          <w:p w14:paraId="055C1F58" w14:textId="6F249268" w:rsidR="00E73B66" w:rsidRPr="00186818" w:rsidRDefault="00E73B66" w:rsidP="00186818">
            <w:p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C. Proptosis</w:t>
            </w:r>
          </w:p>
          <w:p w14:paraId="7E7BC32E" w14:textId="47821310" w:rsidR="00E73B66" w:rsidRPr="00186818" w:rsidRDefault="00E73B66" w:rsidP="00186818">
            <w:pPr>
              <w:pStyle w:val="ListParagraph"/>
              <w:spacing w:line="360" w:lineRule="auto"/>
              <w:ind w:left="0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D. Eye discharge and squint</w:t>
            </w:r>
          </w:p>
        </w:tc>
      </w:tr>
      <w:tr w:rsidR="00E73B66" w:rsidRPr="00186818" w14:paraId="1A699C6C" w14:textId="77777777" w:rsidTr="00D06B1E">
        <w:tc>
          <w:tcPr>
            <w:tcW w:w="540" w:type="dxa"/>
          </w:tcPr>
          <w:p w14:paraId="4FCE380D" w14:textId="7D4DC6C5" w:rsidR="00E73B66" w:rsidRPr="00186818" w:rsidRDefault="00D704CC" w:rsidP="00186818">
            <w:p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6</w:t>
            </w:r>
          </w:p>
        </w:tc>
        <w:tc>
          <w:tcPr>
            <w:tcW w:w="5130" w:type="dxa"/>
          </w:tcPr>
          <w:p w14:paraId="3549217E" w14:textId="40C59D9F" w:rsidR="00E73B66" w:rsidRPr="00186818" w:rsidRDefault="00E73B66" w:rsidP="00186818">
            <w:p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A child with bimanually palpable, ballotable abdominal mass, hematuria, and hypertension should be suspected to have</w:t>
            </w:r>
          </w:p>
        </w:tc>
        <w:tc>
          <w:tcPr>
            <w:tcW w:w="5580" w:type="dxa"/>
            <w:gridSpan w:val="4"/>
          </w:tcPr>
          <w:p w14:paraId="4883CA51" w14:textId="02F56DE1" w:rsidR="00E73B66" w:rsidRPr="00186818" w:rsidRDefault="00E73B66" w:rsidP="00186818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="Aptos" w:hAnsi="Aptos" w:cs="Arial"/>
                <w:b/>
                <w:bCs/>
                <w:sz w:val="24"/>
                <w:szCs w:val="24"/>
              </w:rPr>
            </w:pPr>
            <w:proofErr w:type="spellStart"/>
            <w:r w:rsidRPr="00186818">
              <w:rPr>
                <w:rFonts w:ascii="Aptos" w:hAnsi="Aptos" w:cs="Arial"/>
                <w:b/>
                <w:bCs/>
                <w:sz w:val="24"/>
                <w:szCs w:val="24"/>
              </w:rPr>
              <w:t>Wilm's</w:t>
            </w:r>
            <w:proofErr w:type="spellEnd"/>
            <w:r w:rsidRPr="00186818">
              <w:rPr>
                <w:rFonts w:ascii="Aptos" w:hAnsi="Aptos" w:cs="Arial"/>
                <w:b/>
                <w:bCs/>
                <w:sz w:val="24"/>
                <w:szCs w:val="24"/>
              </w:rPr>
              <w:t xml:space="preserve"> Tumor</w:t>
            </w:r>
          </w:p>
          <w:p w14:paraId="4E1ED76F" w14:textId="77777777" w:rsidR="00E73B66" w:rsidRPr="00186818" w:rsidRDefault="00E73B66" w:rsidP="00186818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Hepatoblastoma</w:t>
            </w:r>
          </w:p>
          <w:p w14:paraId="53926E37" w14:textId="77777777" w:rsidR="00E73B66" w:rsidRPr="00186818" w:rsidRDefault="00E73B66" w:rsidP="00186818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Lymphoma</w:t>
            </w:r>
          </w:p>
          <w:p w14:paraId="51969F49" w14:textId="04BCA1A8" w:rsidR="00E73B66" w:rsidRPr="00186818" w:rsidRDefault="00E73B66" w:rsidP="00186818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Rhabdomyosarcoma</w:t>
            </w:r>
          </w:p>
        </w:tc>
      </w:tr>
      <w:tr w:rsidR="00E73B66" w:rsidRPr="00186818" w14:paraId="6039CD5C" w14:textId="77777777" w:rsidTr="00D06B1E">
        <w:tc>
          <w:tcPr>
            <w:tcW w:w="540" w:type="dxa"/>
          </w:tcPr>
          <w:p w14:paraId="293CE7A9" w14:textId="500C44B9" w:rsidR="00E73B66" w:rsidRPr="00186818" w:rsidRDefault="00D704CC" w:rsidP="00186818">
            <w:p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7</w:t>
            </w:r>
          </w:p>
        </w:tc>
        <w:tc>
          <w:tcPr>
            <w:tcW w:w="5130" w:type="dxa"/>
          </w:tcPr>
          <w:p w14:paraId="20901A09" w14:textId="4B1273D4" w:rsidR="00E73B66" w:rsidRPr="00186818" w:rsidRDefault="00E73B66" w:rsidP="00186818">
            <w:p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What is the most common modality of treatment of childhood malignancies?</w:t>
            </w:r>
          </w:p>
        </w:tc>
        <w:tc>
          <w:tcPr>
            <w:tcW w:w="5580" w:type="dxa"/>
            <w:gridSpan w:val="4"/>
          </w:tcPr>
          <w:p w14:paraId="658D13D4" w14:textId="77777777" w:rsidR="00E73B66" w:rsidRPr="00186818" w:rsidRDefault="00E73B66" w:rsidP="00186818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Surgery</w:t>
            </w:r>
          </w:p>
          <w:p w14:paraId="703E91FE" w14:textId="77777777" w:rsidR="00E73B66" w:rsidRPr="00186818" w:rsidRDefault="00E73B66" w:rsidP="00186818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Radiotherapy</w:t>
            </w:r>
          </w:p>
          <w:p w14:paraId="2B739F48" w14:textId="77777777" w:rsidR="00E73B66" w:rsidRPr="00186818" w:rsidRDefault="00E73B66" w:rsidP="00186818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="Aptos" w:hAnsi="Aptos" w:cs="Arial"/>
                <w:b/>
                <w:bCs/>
                <w:sz w:val="24"/>
                <w:szCs w:val="24"/>
              </w:rPr>
            </w:pPr>
            <w:r w:rsidRPr="00186818">
              <w:rPr>
                <w:rFonts w:ascii="Aptos" w:hAnsi="Aptos" w:cs="Arial"/>
                <w:b/>
                <w:bCs/>
                <w:sz w:val="24"/>
                <w:szCs w:val="24"/>
              </w:rPr>
              <w:t>Chemotherapy</w:t>
            </w:r>
          </w:p>
          <w:p w14:paraId="5343845D" w14:textId="0DB2571D" w:rsidR="00E73B66" w:rsidRPr="00186818" w:rsidRDefault="00E73B66" w:rsidP="00186818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Stem cell therapy</w:t>
            </w:r>
          </w:p>
        </w:tc>
      </w:tr>
      <w:tr w:rsidR="00127901" w:rsidRPr="00186818" w14:paraId="6F9BA5D3" w14:textId="77777777" w:rsidTr="00D06B1E">
        <w:tc>
          <w:tcPr>
            <w:tcW w:w="540" w:type="dxa"/>
          </w:tcPr>
          <w:p w14:paraId="35139029" w14:textId="25FCE04C" w:rsidR="00127901" w:rsidRPr="00186818" w:rsidRDefault="00D704CC" w:rsidP="00186818">
            <w:p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8</w:t>
            </w:r>
          </w:p>
        </w:tc>
        <w:tc>
          <w:tcPr>
            <w:tcW w:w="5130" w:type="dxa"/>
          </w:tcPr>
          <w:p w14:paraId="4A8E4F2F" w14:textId="061962C9" w:rsidR="00127901" w:rsidRPr="00186818" w:rsidRDefault="00127901" w:rsidP="00186818">
            <w:p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What is the most common site of neuroblastoma?</w:t>
            </w:r>
          </w:p>
        </w:tc>
        <w:tc>
          <w:tcPr>
            <w:tcW w:w="5580" w:type="dxa"/>
            <w:gridSpan w:val="4"/>
          </w:tcPr>
          <w:p w14:paraId="4D2D2EFB" w14:textId="26624883" w:rsidR="00127901" w:rsidRPr="00186818" w:rsidRDefault="00127901" w:rsidP="00186818">
            <w:pPr>
              <w:pStyle w:val="ListParagraph"/>
              <w:numPr>
                <w:ilvl w:val="0"/>
                <w:numId w:val="40"/>
              </w:numPr>
              <w:spacing w:line="360" w:lineRule="auto"/>
              <w:rPr>
                <w:rFonts w:ascii="Aptos" w:hAnsi="Aptos" w:cs="Arial"/>
                <w:b/>
                <w:bCs/>
                <w:sz w:val="24"/>
                <w:szCs w:val="24"/>
              </w:rPr>
            </w:pPr>
            <w:proofErr w:type="spellStart"/>
            <w:r w:rsidRPr="00186818">
              <w:rPr>
                <w:rFonts w:ascii="Aptos" w:hAnsi="Aptos" w:cs="Arial"/>
                <w:b/>
                <w:bCs/>
                <w:sz w:val="24"/>
                <w:szCs w:val="24"/>
              </w:rPr>
              <w:t>Abdomino</w:t>
            </w:r>
            <w:proofErr w:type="spellEnd"/>
            <w:r w:rsidRPr="00186818">
              <w:rPr>
                <w:rFonts w:ascii="Aptos" w:hAnsi="Aptos" w:cs="Arial"/>
                <w:b/>
                <w:bCs/>
                <w:sz w:val="24"/>
                <w:szCs w:val="24"/>
              </w:rPr>
              <w:t>-pelvic</w:t>
            </w:r>
          </w:p>
          <w:p w14:paraId="19B1B185" w14:textId="77777777" w:rsidR="00127901" w:rsidRPr="00186818" w:rsidRDefault="00127901" w:rsidP="00186818">
            <w:pPr>
              <w:pStyle w:val="ListParagraph"/>
              <w:numPr>
                <w:ilvl w:val="0"/>
                <w:numId w:val="40"/>
              </w:num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 xml:space="preserve">Thoracic </w:t>
            </w:r>
          </w:p>
          <w:p w14:paraId="3D0E8C45" w14:textId="77777777" w:rsidR="00127901" w:rsidRPr="00186818" w:rsidRDefault="00127901" w:rsidP="00186818">
            <w:pPr>
              <w:pStyle w:val="ListParagraph"/>
              <w:numPr>
                <w:ilvl w:val="0"/>
                <w:numId w:val="40"/>
              </w:num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 xml:space="preserve">Cervical </w:t>
            </w:r>
          </w:p>
          <w:p w14:paraId="50809331" w14:textId="34DB3DB9" w:rsidR="00127901" w:rsidRPr="00186818" w:rsidRDefault="00127901" w:rsidP="00186818">
            <w:pPr>
              <w:pStyle w:val="ListParagraph"/>
              <w:numPr>
                <w:ilvl w:val="0"/>
                <w:numId w:val="40"/>
              </w:num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 xml:space="preserve">Head and neck </w:t>
            </w:r>
          </w:p>
        </w:tc>
      </w:tr>
      <w:tr w:rsidR="00127901" w:rsidRPr="00186818" w14:paraId="19F670BC" w14:textId="77777777" w:rsidTr="00D06B1E">
        <w:tc>
          <w:tcPr>
            <w:tcW w:w="540" w:type="dxa"/>
          </w:tcPr>
          <w:p w14:paraId="3CC49157" w14:textId="2C03C5B6" w:rsidR="00127901" w:rsidRPr="00186818" w:rsidRDefault="00D704CC" w:rsidP="00186818">
            <w:p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9</w:t>
            </w:r>
          </w:p>
        </w:tc>
        <w:tc>
          <w:tcPr>
            <w:tcW w:w="5130" w:type="dxa"/>
          </w:tcPr>
          <w:p w14:paraId="5C087E63" w14:textId="17E5523C" w:rsidR="00127901" w:rsidRPr="00186818" w:rsidRDefault="00127901" w:rsidP="00186818">
            <w:p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 xml:space="preserve">Which of the following is not early symptom of brain tumor? </w:t>
            </w:r>
          </w:p>
        </w:tc>
        <w:tc>
          <w:tcPr>
            <w:tcW w:w="5580" w:type="dxa"/>
            <w:gridSpan w:val="4"/>
          </w:tcPr>
          <w:p w14:paraId="5607CC81" w14:textId="77777777" w:rsidR="00127901" w:rsidRPr="00186818" w:rsidRDefault="00127901" w:rsidP="00186818">
            <w:pPr>
              <w:pStyle w:val="ListParagraph"/>
              <w:numPr>
                <w:ilvl w:val="0"/>
                <w:numId w:val="41"/>
              </w:num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Subtle change in personality</w:t>
            </w:r>
          </w:p>
          <w:p w14:paraId="08255513" w14:textId="55822337" w:rsidR="00127901" w:rsidRPr="00186818" w:rsidRDefault="00127901" w:rsidP="00186818">
            <w:pPr>
              <w:pStyle w:val="ListParagraph"/>
              <w:numPr>
                <w:ilvl w:val="0"/>
                <w:numId w:val="41"/>
              </w:num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 xml:space="preserve">Subtle change in mentation </w:t>
            </w:r>
          </w:p>
          <w:p w14:paraId="7580172C" w14:textId="77777777" w:rsidR="00127901" w:rsidRPr="00186818" w:rsidRDefault="00127901" w:rsidP="00186818">
            <w:pPr>
              <w:pStyle w:val="ListParagraph"/>
              <w:numPr>
                <w:ilvl w:val="0"/>
                <w:numId w:val="41"/>
              </w:num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 xml:space="preserve">Subtle change in speech </w:t>
            </w:r>
          </w:p>
          <w:p w14:paraId="4CE57641" w14:textId="29740C7A" w:rsidR="00127901" w:rsidRPr="00186818" w:rsidRDefault="00127901" w:rsidP="00186818">
            <w:pPr>
              <w:pStyle w:val="ListParagraph"/>
              <w:numPr>
                <w:ilvl w:val="0"/>
                <w:numId w:val="41"/>
              </w:numPr>
              <w:spacing w:line="360" w:lineRule="auto"/>
              <w:rPr>
                <w:rFonts w:ascii="Aptos" w:hAnsi="Aptos" w:cs="Arial"/>
                <w:b/>
                <w:bCs/>
                <w:sz w:val="24"/>
                <w:szCs w:val="24"/>
              </w:rPr>
            </w:pPr>
            <w:r w:rsidRPr="00186818">
              <w:rPr>
                <w:rFonts w:ascii="Aptos" w:hAnsi="Aptos" w:cs="Arial"/>
                <w:b/>
                <w:bCs/>
                <w:sz w:val="24"/>
                <w:szCs w:val="24"/>
              </w:rPr>
              <w:t xml:space="preserve">Motor weakness </w:t>
            </w:r>
          </w:p>
        </w:tc>
      </w:tr>
      <w:tr w:rsidR="00DA34D1" w:rsidRPr="00186818" w14:paraId="30BB9ABC" w14:textId="77777777" w:rsidTr="00D06B1E">
        <w:tc>
          <w:tcPr>
            <w:tcW w:w="540" w:type="dxa"/>
          </w:tcPr>
          <w:p w14:paraId="5D487D5F" w14:textId="5D162B1A" w:rsidR="00DA34D1" w:rsidRPr="00186818" w:rsidRDefault="00D704CC" w:rsidP="00186818">
            <w:p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10</w:t>
            </w:r>
          </w:p>
        </w:tc>
        <w:tc>
          <w:tcPr>
            <w:tcW w:w="5130" w:type="dxa"/>
          </w:tcPr>
          <w:p w14:paraId="40FE9109" w14:textId="7D6CEFC4" w:rsidR="00DA34D1" w:rsidRPr="00186818" w:rsidRDefault="00DA34D1" w:rsidP="00186818">
            <w:p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Which of the following is wrong CBC finding in children with acute leukemia?</w:t>
            </w:r>
          </w:p>
        </w:tc>
        <w:tc>
          <w:tcPr>
            <w:tcW w:w="5580" w:type="dxa"/>
            <w:gridSpan w:val="4"/>
          </w:tcPr>
          <w:p w14:paraId="5D0ADD8E" w14:textId="5DC297D3" w:rsidR="00DA34D1" w:rsidRPr="00186818" w:rsidRDefault="00DA34D1" w:rsidP="00186818">
            <w:pPr>
              <w:pStyle w:val="ListParagraph"/>
              <w:numPr>
                <w:ilvl w:val="0"/>
                <w:numId w:val="37"/>
              </w:num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Hgb: Always low</w:t>
            </w:r>
          </w:p>
          <w:p w14:paraId="3249D99B" w14:textId="6932F23A" w:rsidR="00DA34D1" w:rsidRPr="00186818" w:rsidRDefault="00DA34D1" w:rsidP="00186818">
            <w:pPr>
              <w:pStyle w:val="ListParagraph"/>
              <w:numPr>
                <w:ilvl w:val="0"/>
                <w:numId w:val="37"/>
              </w:numPr>
              <w:spacing w:line="360" w:lineRule="auto"/>
              <w:rPr>
                <w:rFonts w:ascii="Aptos" w:hAnsi="Aptos" w:cs="Arial"/>
                <w:b/>
                <w:bCs/>
                <w:sz w:val="24"/>
                <w:szCs w:val="24"/>
              </w:rPr>
            </w:pPr>
            <w:r w:rsidRPr="00186818">
              <w:rPr>
                <w:rFonts w:ascii="Aptos" w:hAnsi="Aptos" w:cs="Arial"/>
                <w:b/>
                <w:bCs/>
                <w:sz w:val="24"/>
                <w:szCs w:val="24"/>
              </w:rPr>
              <w:t>WBC: Always high</w:t>
            </w:r>
          </w:p>
          <w:p w14:paraId="325A10A7" w14:textId="73089E07" w:rsidR="00DA34D1" w:rsidRPr="00186818" w:rsidRDefault="00DA34D1" w:rsidP="00186818">
            <w:pPr>
              <w:pStyle w:val="ListParagraph"/>
              <w:numPr>
                <w:ilvl w:val="0"/>
                <w:numId w:val="37"/>
              </w:num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 xml:space="preserve">Platelet: Low or normal </w:t>
            </w:r>
          </w:p>
          <w:p w14:paraId="010ED2DA" w14:textId="3A73FAC0" w:rsidR="00DA34D1" w:rsidRPr="00186818" w:rsidRDefault="00DA34D1" w:rsidP="00186818">
            <w:pPr>
              <w:pStyle w:val="ListParagraph"/>
              <w:numPr>
                <w:ilvl w:val="0"/>
                <w:numId w:val="37"/>
              </w:num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 xml:space="preserve">Blood smear: Blasts </w:t>
            </w:r>
          </w:p>
        </w:tc>
      </w:tr>
      <w:tr w:rsidR="00EB36CC" w:rsidRPr="00186818" w14:paraId="32ED1E07" w14:textId="77777777" w:rsidTr="00D06B1E">
        <w:tc>
          <w:tcPr>
            <w:tcW w:w="540" w:type="dxa"/>
          </w:tcPr>
          <w:p w14:paraId="1644EDD4" w14:textId="765D404D" w:rsidR="00EB36CC" w:rsidRPr="00186818" w:rsidRDefault="00EB36CC" w:rsidP="00186818">
            <w:p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1</w:t>
            </w:r>
            <w:r w:rsidR="00D704CC" w:rsidRPr="00186818">
              <w:rPr>
                <w:rFonts w:ascii="Aptos" w:hAnsi="Aptos" w:cs="Arial"/>
                <w:sz w:val="24"/>
                <w:szCs w:val="24"/>
              </w:rPr>
              <w:t>1</w:t>
            </w:r>
          </w:p>
        </w:tc>
        <w:tc>
          <w:tcPr>
            <w:tcW w:w="5130" w:type="dxa"/>
          </w:tcPr>
          <w:p w14:paraId="6D64A293" w14:textId="207A88F8" w:rsidR="00EB36CC" w:rsidRPr="00186818" w:rsidRDefault="00EB36CC" w:rsidP="00186818">
            <w:p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 xml:space="preserve">Which of the following characteristics of </w:t>
            </w:r>
            <w:r w:rsidRPr="00186818">
              <w:rPr>
                <w:rFonts w:ascii="Aptos" w:hAnsi="Aptos" w:cs="Arial"/>
                <w:sz w:val="24"/>
                <w:szCs w:val="24"/>
              </w:rPr>
              <w:lastRenderedPageBreak/>
              <w:t>lymphadenopathy doesn’t indicate Hodgkin’s Lymphoma</w:t>
            </w:r>
            <w:r w:rsidR="00127901" w:rsidRPr="00186818">
              <w:rPr>
                <w:rFonts w:ascii="Aptos" w:hAnsi="Aptos" w:cs="Arial"/>
                <w:sz w:val="24"/>
                <w:szCs w:val="24"/>
              </w:rPr>
              <w:t>?</w:t>
            </w:r>
          </w:p>
        </w:tc>
        <w:tc>
          <w:tcPr>
            <w:tcW w:w="5580" w:type="dxa"/>
            <w:gridSpan w:val="4"/>
          </w:tcPr>
          <w:p w14:paraId="279F3F28" w14:textId="77777777" w:rsidR="00EB36CC" w:rsidRPr="00186818" w:rsidRDefault="00EB36CC" w:rsidP="00186818">
            <w:pPr>
              <w:pStyle w:val="ListParagraph"/>
              <w:numPr>
                <w:ilvl w:val="0"/>
                <w:numId w:val="38"/>
              </w:num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lastRenderedPageBreak/>
              <w:t>Supraclavicular site</w:t>
            </w:r>
          </w:p>
          <w:p w14:paraId="5BE56A3B" w14:textId="77777777" w:rsidR="00EB36CC" w:rsidRPr="00186818" w:rsidRDefault="00EB36CC" w:rsidP="00186818">
            <w:pPr>
              <w:pStyle w:val="ListParagraph"/>
              <w:numPr>
                <w:ilvl w:val="0"/>
                <w:numId w:val="38"/>
              </w:num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lastRenderedPageBreak/>
              <w:t>Size ≥ 2.5 cm</w:t>
            </w:r>
          </w:p>
          <w:p w14:paraId="30D74BCF" w14:textId="77777777" w:rsidR="00EB36CC" w:rsidRPr="00186818" w:rsidRDefault="00EB36CC" w:rsidP="00186818">
            <w:pPr>
              <w:pStyle w:val="ListParagraph"/>
              <w:numPr>
                <w:ilvl w:val="0"/>
                <w:numId w:val="38"/>
              </w:num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Duration ≥4 weeks</w:t>
            </w:r>
          </w:p>
          <w:p w14:paraId="48BDC2F5" w14:textId="428966A6" w:rsidR="00EB36CC" w:rsidRPr="00186818" w:rsidRDefault="00EB36CC" w:rsidP="00186818">
            <w:pPr>
              <w:pStyle w:val="ListParagraph"/>
              <w:numPr>
                <w:ilvl w:val="0"/>
                <w:numId w:val="38"/>
              </w:numPr>
              <w:spacing w:line="360" w:lineRule="auto"/>
              <w:rPr>
                <w:rFonts w:ascii="Aptos" w:hAnsi="Aptos" w:cs="Arial"/>
                <w:b/>
                <w:bCs/>
                <w:sz w:val="24"/>
                <w:szCs w:val="24"/>
              </w:rPr>
            </w:pPr>
            <w:r w:rsidRPr="00186818">
              <w:rPr>
                <w:rFonts w:ascii="Aptos" w:hAnsi="Aptos" w:cs="Arial"/>
                <w:b/>
                <w:bCs/>
                <w:sz w:val="24"/>
                <w:szCs w:val="24"/>
              </w:rPr>
              <w:t xml:space="preserve">Pain and tenderness </w:t>
            </w:r>
          </w:p>
        </w:tc>
      </w:tr>
      <w:tr w:rsidR="00EB36CC" w:rsidRPr="00186818" w14:paraId="03FAB531" w14:textId="77777777" w:rsidTr="00D06B1E">
        <w:tc>
          <w:tcPr>
            <w:tcW w:w="540" w:type="dxa"/>
          </w:tcPr>
          <w:p w14:paraId="7BA76641" w14:textId="1BB2378C" w:rsidR="00EB36CC" w:rsidRPr="00186818" w:rsidRDefault="00127901" w:rsidP="00186818">
            <w:p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lastRenderedPageBreak/>
              <w:t>1</w:t>
            </w:r>
            <w:r w:rsidR="00D704CC" w:rsidRPr="00186818">
              <w:rPr>
                <w:rFonts w:ascii="Aptos" w:hAnsi="Aptos" w:cs="Arial"/>
                <w:sz w:val="24"/>
                <w:szCs w:val="24"/>
              </w:rPr>
              <w:t>2</w:t>
            </w:r>
          </w:p>
        </w:tc>
        <w:tc>
          <w:tcPr>
            <w:tcW w:w="5130" w:type="dxa"/>
          </w:tcPr>
          <w:p w14:paraId="600AD10F" w14:textId="262E6484" w:rsidR="00EB36CC" w:rsidRPr="00186818" w:rsidRDefault="00127901" w:rsidP="00186818">
            <w:p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W</w:t>
            </w:r>
            <w:r w:rsidR="00EB36CC" w:rsidRPr="00186818">
              <w:rPr>
                <w:rFonts w:ascii="Aptos" w:hAnsi="Aptos" w:cs="Arial"/>
                <w:sz w:val="24"/>
                <w:szCs w:val="24"/>
              </w:rPr>
              <w:t>hich of the following is not a sign of oncologic emergency</w:t>
            </w:r>
            <w:r w:rsidRPr="00186818">
              <w:rPr>
                <w:rFonts w:ascii="Aptos" w:hAnsi="Aptos" w:cs="Arial"/>
                <w:sz w:val="24"/>
                <w:szCs w:val="24"/>
              </w:rPr>
              <w:t>?</w:t>
            </w:r>
          </w:p>
        </w:tc>
        <w:tc>
          <w:tcPr>
            <w:tcW w:w="5580" w:type="dxa"/>
            <w:gridSpan w:val="4"/>
          </w:tcPr>
          <w:p w14:paraId="66C70AD1" w14:textId="77777777" w:rsidR="00EB36CC" w:rsidRPr="00186818" w:rsidRDefault="00EB36CC" w:rsidP="00186818">
            <w:pPr>
              <w:pStyle w:val="ListParagraph"/>
              <w:numPr>
                <w:ilvl w:val="0"/>
                <w:numId w:val="39"/>
              </w:num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Head and neck edema</w:t>
            </w:r>
          </w:p>
          <w:p w14:paraId="1343339B" w14:textId="1748A3C1" w:rsidR="00EB36CC" w:rsidRPr="00186818" w:rsidRDefault="00EB36CC" w:rsidP="00186818">
            <w:pPr>
              <w:pStyle w:val="ListParagraph"/>
              <w:numPr>
                <w:ilvl w:val="0"/>
                <w:numId w:val="39"/>
              </w:num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 xml:space="preserve">Paraplegia </w:t>
            </w:r>
          </w:p>
          <w:p w14:paraId="51ED9508" w14:textId="77777777" w:rsidR="00EB36CC" w:rsidRPr="00186818" w:rsidRDefault="00EB36CC" w:rsidP="00186818">
            <w:pPr>
              <w:pStyle w:val="ListParagraph"/>
              <w:numPr>
                <w:ilvl w:val="0"/>
                <w:numId w:val="39"/>
              </w:num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Neutropenic fever</w:t>
            </w:r>
          </w:p>
          <w:p w14:paraId="1A03199F" w14:textId="6F071BFA" w:rsidR="00EB36CC" w:rsidRPr="00186818" w:rsidRDefault="00127901" w:rsidP="00186818">
            <w:pPr>
              <w:pStyle w:val="ListParagraph"/>
              <w:numPr>
                <w:ilvl w:val="0"/>
                <w:numId w:val="39"/>
              </w:numPr>
              <w:spacing w:line="360" w:lineRule="auto"/>
              <w:rPr>
                <w:rFonts w:ascii="Aptos" w:hAnsi="Aptos" w:cs="Arial"/>
                <w:b/>
                <w:bCs/>
                <w:sz w:val="24"/>
                <w:szCs w:val="24"/>
              </w:rPr>
            </w:pPr>
            <w:r w:rsidRPr="00186818">
              <w:rPr>
                <w:rFonts w:ascii="Aptos" w:hAnsi="Aptos" w:cs="Arial"/>
                <w:b/>
                <w:bCs/>
                <w:sz w:val="24"/>
                <w:szCs w:val="24"/>
              </w:rPr>
              <w:t>Hypouricemia and hypokalemia</w:t>
            </w:r>
          </w:p>
        </w:tc>
      </w:tr>
      <w:tr w:rsidR="00FC5814" w:rsidRPr="00186818" w14:paraId="5D7B2F66" w14:textId="77777777" w:rsidTr="00D06B1E">
        <w:tc>
          <w:tcPr>
            <w:tcW w:w="540" w:type="dxa"/>
          </w:tcPr>
          <w:p w14:paraId="4419EC33" w14:textId="52FC7F88" w:rsidR="00FC5814" w:rsidRPr="00186818" w:rsidRDefault="00FC5814" w:rsidP="00186818">
            <w:p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1</w:t>
            </w:r>
            <w:r w:rsidR="00D704CC" w:rsidRPr="00186818">
              <w:rPr>
                <w:rFonts w:ascii="Aptos" w:hAnsi="Aptos" w:cs="Arial"/>
                <w:sz w:val="24"/>
                <w:szCs w:val="24"/>
              </w:rPr>
              <w:t>3</w:t>
            </w:r>
          </w:p>
        </w:tc>
        <w:tc>
          <w:tcPr>
            <w:tcW w:w="5130" w:type="dxa"/>
          </w:tcPr>
          <w:p w14:paraId="31873C9E" w14:textId="3BBDB665" w:rsidR="00FC5814" w:rsidRPr="00186818" w:rsidRDefault="00FC5814" w:rsidP="00186818">
            <w:p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 xml:space="preserve">Which of the following is the most common site of rhabdomyosarcoma </w:t>
            </w:r>
          </w:p>
        </w:tc>
        <w:tc>
          <w:tcPr>
            <w:tcW w:w="5580" w:type="dxa"/>
            <w:gridSpan w:val="4"/>
          </w:tcPr>
          <w:p w14:paraId="75D9E37C" w14:textId="77777777" w:rsidR="00FC5814" w:rsidRPr="00186818" w:rsidRDefault="00FC5814" w:rsidP="00186818">
            <w:pPr>
              <w:pStyle w:val="ListParagraph"/>
              <w:numPr>
                <w:ilvl w:val="0"/>
                <w:numId w:val="42"/>
              </w:numPr>
              <w:spacing w:line="360" w:lineRule="auto"/>
              <w:rPr>
                <w:rFonts w:ascii="Aptos" w:hAnsi="Aptos" w:cs="Arial"/>
                <w:b/>
                <w:bCs/>
                <w:sz w:val="24"/>
                <w:szCs w:val="24"/>
              </w:rPr>
            </w:pPr>
            <w:r w:rsidRPr="00186818">
              <w:rPr>
                <w:rFonts w:ascii="Aptos" w:hAnsi="Aptos" w:cs="Arial"/>
                <w:b/>
                <w:bCs/>
                <w:sz w:val="24"/>
                <w:szCs w:val="24"/>
              </w:rPr>
              <w:t xml:space="preserve">Head and neck </w:t>
            </w:r>
          </w:p>
          <w:p w14:paraId="7A65F348" w14:textId="77777777" w:rsidR="00FC5814" w:rsidRPr="00186818" w:rsidRDefault="00FC5814" w:rsidP="00186818">
            <w:pPr>
              <w:pStyle w:val="ListParagraph"/>
              <w:numPr>
                <w:ilvl w:val="0"/>
                <w:numId w:val="42"/>
              </w:num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Orbit</w:t>
            </w:r>
          </w:p>
          <w:p w14:paraId="0052C736" w14:textId="77777777" w:rsidR="00FC5814" w:rsidRPr="00186818" w:rsidRDefault="00FC5814" w:rsidP="00186818">
            <w:pPr>
              <w:pStyle w:val="ListParagraph"/>
              <w:numPr>
                <w:ilvl w:val="0"/>
                <w:numId w:val="42"/>
              </w:num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 xml:space="preserve">Extremities </w:t>
            </w:r>
          </w:p>
          <w:p w14:paraId="2C2D35F1" w14:textId="44A9C92C" w:rsidR="00FC5814" w:rsidRPr="00186818" w:rsidRDefault="00FC5814" w:rsidP="00186818">
            <w:pPr>
              <w:pStyle w:val="ListParagraph"/>
              <w:numPr>
                <w:ilvl w:val="0"/>
                <w:numId w:val="42"/>
              </w:num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 xml:space="preserve">Retroperitoneal </w:t>
            </w:r>
          </w:p>
        </w:tc>
      </w:tr>
      <w:tr w:rsidR="005C270C" w:rsidRPr="00186818" w14:paraId="4BAF9BFD" w14:textId="77777777" w:rsidTr="00D06B1E">
        <w:tc>
          <w:tcPr>
            <w:tcW w:w="540" w:type="dxa"/>
          </w:tcPr>
          <w:p w14:paraId="73FDBC02" w14:textId="385AA3A5" w:rsidR="005C270C" w:rsidRPr="00186818" w:rsidRDefault="00127901" w:rsidP="00186818">
            <w:p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1</w:t>
            </w:r>
            <w:r w:rsidR="00D704CC" w:rsidRPr="00186818">
              <w:rPr>
                <w:rFonts w:ascii="Aptos" w:hAnsi="Aptos" w:cs="Arial"/>
                <w:sz w:val="24"/>
                <w:szCs w:val="24"/>
              </w:rPr>
              <w:t>4</w:t>
            </w:r>
          </w:p>
        </w:tc>
        <w:tc>
          <w:tcPr>
            <w:tcW w:w="5130" w:type="dxa"/>
          </w:tcPr>
          <w:p w14:paraId="68229F85" w14:textId="10CC34A5" w:rsidR="005C270C" w:rsidRPr="00186818" w:rsidRDefault="00EA54A6" w:rsidP="00186818">
            <w:pPr>
              <w:tabs>
                <w:tab w:val="left" w:pos="1366"/>
              </w:tabs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What is the diagnostic test for Childhood cancer?</w:t>
            </w:r>
          </w:p>
        </w:tc>
        <w:tc>
          <w:tcPr>
            <w:tcW w:w="5580" w:type="dxa"/>
            <w:gridSpan w:val="4"/>
          </w:tcPr>
          <w:p w14:paraId="75F22E7F" w14:textId="34EDE870" w:rsidR="00EA54A6" w:rsidRPr="00186818" w:rsidRDefault="00EA54A6" w:rsidP="00186818">
            <w:pPr>
              <w:pStyle w:val="ListParagraph"/>
              <w:spacing w:line="360" w:lineRule="auto"/>
              <w:ind w:left="0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A</w:t>
            </w:r>
            <w:r w:rsidR="00127901" w:rsidRPr="00186818">
              <w:rPr>
                <w:rFonts w:ascii="Aptos" w:hAnsi="Aptos" w:cs="Arial"/>
                <w:sz w:val="24"/>
                <w:szCs w:val="24"/>
              </w:rPr>
              <w:t xml:space="preserve">. </w:t>
            </w:r>
            <w:r w:rsidRPr="00186818">
              <w:rPr>
                <w:rFonts w:ascii="Aptos" w:hAnsi="Aptos" w:cs="Arial"/>
                <w:sz w:val="24"/>
                <w:szCs w:val="24"/>
              </w:rPr>
              <w:t xml:space="preserve">X-ray  </w:t>
            </w:r>
          </w:p>
          <w:p w14:paraId="66EEC12F" w14:textId="6C558C37" w:rsidR="00EA54A6" w:rsidRPr="00186818" w:rsidRDefault="00EA54A6" w:rsidP="00186818">
            <w:pPr>
              <w:pStyle w:val="ListParagraph"/>
              <w:spacing w:line="360" w:lineRule="auto"/>
              <w:ind w:left="0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B</w:t>
            </w:r>
            <w:r w:rsidR="00127901" w:rsidRPr="00186818">
              <w:rPr>
                <w:rFonts w:ascii="Aptos" w:hAnsi="Aptos" w:cs="Arial"/>
                <w:sz w:val="24"/>
                <w:szCs w:val="24"/>
              </w:rPr>
              <w:t xml:space="preserve">. </w:t>
            </w:r>
            <w:r w:rsidRPr="00186818">
              <w:rPr>
                <w:rFonts w:ascii="Aptos" w:hAnsi="Aptos" w:cs="Arial"/>
                <w:sz w:val="24"/>
                <w:szCs w:val="24"/>
              </w:rPr>
              <w:t xml:space="preserve">Endoscopy  </w:t>
            </w:r>
          </w:p>
          <w:p w14:paraId="134EA8D5" w14:textId="5F78EA01" w:rsidR="005C270C" w:rsidRPr="00186818" w:rsidRDefault="00127901" w:rsidP="00186818">
            <w:pPr>
              <w:pStyle w:val="ListParagraph"/>
              <w:spacing w:line="360" w:lineRule="auto"/>
              <w:ind w:left="0"/>
              <w:rPr>
                <w:rFonts w:ascii="Aptos" w:hAnsi="Aptos" w:cs="Arial"/>
                <w:b/>
                <w:bCs/>
                <w:sz w:val="24"/>
                <w:szCs w:val="24"/>
              </w:rPr>
            </w:pPr>
            <w:r w:rsidRPr="00186818">
              <w:rPr>
                <w:rFonts w:ascii="Aptos" w:hAnsi="Aptos" w:cs="Arial"/>
                <w:b/>
                <w:bCs/>
                <w:sz w:val="24"/>
                <w:szCs w:val="24"/>
              </w:rPr>
              <w:t xml:space="preserve">C. </w:t>
            </w:r>
            <w:r w:rsidR="00EA54A6" w:rsidRPr="00186818">
              <w:rPr>
                <w:rFonts w:ascii="Aptos" w:hAnsi="Aptos" w:cs="Arial"/>
                <w:b/>
                <w:bCs/>
                <w:sz w:val="24"/>
                <w:szCs w:val="24"/>
              </w:rPr>
              <w:t>Each type of Cancer has a different diagnostic test</w:t>
            </w:r>
          </w:p>
        </w:tc>
      </w:tr>
      <w:tr w:rsidR="00FC5814" w:rsidRPr="00186818" w14:paraId="593D7C74" w14:textId="77777777" w:rsidTr="00D06B1E">
        <w:tc>
          <w:tcPr>
            <w:tcW w:w="540" w:type="dxa"/>
          </w:tcPr>
          <w:p w14:paraId="1D4424CB" w14:textId="519A3289" w:rsidR="00FC5814" w:rsidRPr="00186818" w:rsidRDefault="00FC5814" w:rsidP="00186818">
            <w:p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1</w:t>
            </w:r>
            <w:r w:rsidR="00D704CC" w:rsidRPr="00186818">
              <w:rPr>
                <w:rFonts w:ascii="Aptos" w:hAnsi="Aptos" w:cs="Arial"/>
                <w:sz w:val="24"/>
                <w:szCs w:val="24"/>
              </w:rPr>
              <w:t>5</w:t>
            </w:r>
          </w:p>
        </w:tc>
        <w:tc>
          <w:tcPr>
            <w:tcW w:w="5130" w:type="dxa"/>
          </w:tcPr>
          <w:p w14:paraId="5A444CB2" w14:textId="46320004" w:rsidR="00FC5814" w:rsidRPr="00186818" w:rsidRDefault="00FC5814" w:rsidP="00186818">
            <w:pPr>
              <w:tabs>
                <w:tab w:val="left" w:pos="1366"/>
              </w:tabs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 xml:space="preserve">Which of the following is true about the use of ultrasound in the diagnosis of </w:t>
            </w:r>
            <w:proofErr w:type="spellStart"/>
            <w:r w:rsidRPr="00186818">
              <w:rPr>
                <w:rFonts w:ascii="Aptos" w:hAnsi="Aptos" w:cs="Arial"/>
                <w:sz w:val="24"/>
                <w:szCs w:val="24"/>
              </w:rPr>
              <w:t>caner</w:t>
            </w:r>
            <w:proofErr w:type="spellEnd"/>
            <w:r w:rsidRPr="00186818">
              <w:rPr>
                <w:rFonts w:ascii="Aptos" w:hAnsi="Aptos" w:cs="Arial"/>
                <w:sz w:val="24"/>
                <w:szCs w:val="24"/>
              </w:rPr>
              <w:t>?</w:t>
            </w:r>
          </w:p>
        </w:tc>
        <w:tc>
          <w:tcPr>
            <w:tcW w:w="5580" w:type="dxa"/>
            <w:gridSpan w:val="4"/>
          </w:tcPr>
          <w:p w14:paraId="5BEE3EDA" w14:textId="77777777" w:rsidR="00FC5814" w:rsidRPr="00186818" w:rsidRDefault="00FC5814" w:rsidP="00186818">
            <w:pPr>
              <w:pStyle w:val="ListParagraph"/>
              <w:numPr>
                <w:ilvl w:val="0"/>
                <w:numId w:val="43"/>
              </w:num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Identify origin of mass</w:t>
            </w:r>
          </w:p>
          <w:p w14:paraId="4F260C8C" w14:textId="52DF4F33" w:rsidR="00FC5814" w:rsidRPr="00186818" w:rsidRDefault="00FC5814" w:rsidP="00186818">
            <w:pPr>
              <w:pStyle w:val="ListParagraph"/>
              <w:numPr>
                <w:ilvl w:val="0"/>
                <w:numId w:val="43"/>
              </w:num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Identify associated fluid</w:t>
            </w:r>
          </w:p>
          <w:p w14:paraId="1B3B48E6" w14:textId="2BB28368" w:rsidR="00FC5814" w:rsidRPr="00186818" w:rsidRDefault="00FC5814" w:rsidP="00186818">
            <w:pPr>
              <w:spacing w:line="360" w:lineRule="auto"/>
              <w:rPr>
                <w:rFonts w:ascii="Aptos" w:hAnsi="Aptos" w:cs="Arial"/>
                <w:b/>
                <w:bCs/>
                <w:sz w:val="24"/>
                <w:szCs w:val="24"/>
              </w:rPr>
            </w:pPr>
            <w:r w:rsidRPr="00186818">
              <w:rPr>
                <w:rFonts w:ascii="Aptos" w:hAnsi="Aptos" w:cs="Arial"/>
                <w:b/>
                <w:bCs/>
                <w:sz w:val="24"/>
                <w:szCs w:val="24"/>
              </w:rPr>
              <w:t xml:space="preserve">C. Identify bone metastasis </w:t>
            </w:r>
          </w:p>
          <w:p w14:paraId="093F3769" w14:textId="486763F5" w:rsidR="00FC5814" w:rsidRPr="00186818" w:rsidRDefault="00FC5814" w:rsidP="00186818">
            <w:p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 xml:space="preserve">D. Direct needle aspiration </w:t>
            </w:r>
          </w:p>
        </w:tc>
      </w:tr>
      <w:tr w:rsidR="005C270C" w:rsidRPr="00186818" w14:paraId="7DDF79A1" w14:textId="77777777" w:rsidTr="00D06B1E">
        <w:tc>
          <w:tcPr>
            <w:tcW w:w="11250" w:type="dxa"/>
            <w:gridSpan w:val="6"/>
            <w:shd w:val="clear" w:color="auto" w:fill="D0CECE" w:themeFill="background2" w:themeFillShade="E6"/>
          </w:tcPr>
          <w:p w14:paraId="29F02C47" w14:textId="5329719D" w:rsidR="005C270C" w:rsidRPr="00186818" w:rsidRDefault="005C270C" w:rsidP="00186818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Aptos" w:hAnsi="Aptos" w:cs="Arial"/>
                <w:b/>
                <w:bCs/>
                <w:sz w:val="24"/>
                <w:szCs w:val="24"/>
              </w:rPr>
            </w:pPr>
            <w:r w:rsidRPr="00186818">
              <w:rPr>
                <w:rFonts w:ascii="Aptos" w:hAnsi="Aptos" w:cs="Arial"/>
                <w:b/>
                <w:bCs/>
                <w:sz w:val="24"/>
                <w:szCs w:val="24"/>
              </w:rPr>
              <w:t>Attitude Questions</w:t>
            </w:r>
          </w:p>
        </w:tc>
      </w:tr>
      <w:tr w:rsidR="00951F0E" w:rsidRPr="00186818" w14:paraId="06F4488C" w14:textId="1471A55D" w:rsidTr="00D06B1E">
        <w:tc>
          <w:tcPr>
            <w:tcW w:w="540" w:type="dxa"/>
          </w:tcPr>
          <w:p w14:paraId="7210F1C3" w14:textId="648FD762" w:rsidR="00951F0E" w:rsidRPr="00186818" w:rsidRDefault="00951F0E" w:rsidP="00186818">
            <w:p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1</w:t>
            </w:r>
          </w:p>
        </w:tc>
        <w:tc>
          <w:tcPr>
            <w:tcW w:w="5130" w:type="dxa"/>
          </w:tcPr>
          <w:p w14:paraId="0F17BAE2" w14:textId="4E7A9020" w:rsidR="00951F0E" w:rsidRPr="00186818" w:rsidRDefault="00951F0E" w:rsidP="00186818">
            <w:p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 xml:space="preserve">Most childhood cancers occur in developing countries (LMIC). </w:t>
            </w:r>
          </w:p>
        </w:tc>
        <w:tc>
          <w:tcPr>
            <w:tcW w:w="2415" w:type="dxa"/>
            <w:tcBorders>
              <w:right w:val="single" w:sz="4" w:space="0" w:color="auto"/>
            </w:tcBorders>
          </w:tcPr>
          <w:p w14:paraId="0F748B8C" w14:textId="77777777" w:rsidR="00951F0E" w:rsidRPr="00186818" w:rsidRDefault="00951F0E" w:rsidP="00186818">
            <w:pPr>
              <w:pStyle w:val="ListParagraph"/>
              <w:numPr>
                <w:ilvl w:val="0"/>
                <w:numId w:val="14"/>
              </w:numPr>
              <w:spacing w:line="360" w:lineRule="auto"/>
              <w:ind w:left="360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Strongly disagree</w:t>
            </w:r>
          </w:p>
          <w:p w14:paraId="3B200110" w14:textId="77777777" w:rsidR="00951F0E" w:rsidRPr="00186818" w:rsidRDefault="00951F0E" w:rsidP="00186818">
            <w:pPr>
              <w:pStyle w:val="ListParagraph"/>
              <w:numPr>
                <w:ilvl w:val="0"/>
                <w:numId w:val="14"/>
              </w:numPr>
              <w:spacing w:line="360" w:lineRule="auto"/>
              <w:ind w:left="360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 xml:space="preserve">Disagree </w:t>
            </w:r>
          </w:p>
          <w:p w14:paraId="1C691917" w14:textId="04C06CE2" w:rsidR="00951F0E" w:rsidRPr="00951F0E" w:rsidRDefault="00951F0E" w:rsidP="00951F0E">
            <w:pPr>
              <w:pStyle w:val="ListParagraph"/>
              <w:numPr>
                <w:ilvl w:val="0"/>
                <w:numId w:val="14"/>
              </w:numPr>
              <w:spacing w:line="360" w:lineRule="auto"/>
              <w:ind w:left="360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 xml:space="preserve">Neutral </w:t>
            </w:r>
          </w:p>
        </w:tc>
        <w:tc>
          <w:tcPr>
            <w:tcW w:w="3165" w:type="dxa"/>
            <w:gridSpan w:val="3"/>
            <w:tcBorders>
              <w:left w:val="single" w:sz="4" w:space="0" w:color="auto"/>
            </w:tcBorders>
          </w:tcPr>
          <w:p w14:paraId="1E22E7CD" w14:textId="77777777" w:rsidR="00951F0E" w:rsidRPr="00186818" w:rsidRDefault="00951F0E" w:rsidP="00951F0E">
            <w:pPr>
              <w:pStyle w:val="ListParagraph"/>
              <w:numPr>
                <w:ilvl w:val="0"/>
                <w:numId w:val="14"/>
              </w:numPr>
              <w:spacing w:line="360" w:lineRule="auto"/>
              <w:ind w:left="360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Agree</w:t>
            </w:r>
          </w:p>
          <w:p w14:paraId="66E19A2E" w14:textId="3C23784B" w:rsidR="00951F0E" w:rsidRPr="00186818" w:rsidRDefault="00951F0E" w:rsidP="00951F0E">
            <w:pPr>
              <w:pStyle w:val="ListParagraph"/>
              <w:numPr>
                <w:ilvl w:val="0"/>
                <w:numId w:val="14"/>
              </w:numPr>
              <w:spacing w:line="360" w:lineRule="auto"/>
              <w:ind w:left="360"/>
              <w:rPr>
                <w:rFonts w:ascii="Aptos" w:hAnsi="Aptos" w:cs="Arial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Strongly agree</w:t>
            </w:r>
          </w:p>
        </w:tc>
      </w:tr>
      <w:tr w:rsidR="00951F0E" w:rsidRPr="00186818" w14:paraId="68FFF793" w14:textId="0E0BA79E" w:rsidTr="00D06B1E">
        <w:tc>
          <w:tcPr>
            <w:tcW w:w="540" w:type="dxa"/>
          </w:tcPr>
          <w:p w14:paraId="5F83A93D" w14:textId="1C051EDE" w:rsidR="00951F0E" w:rsidRPr="00186818" w:rsidRDefault="00951F0E" w:rsidP="00186818">
            <w:p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2</w:t>
            </w:r>
          </w:p>
        </w:tc>
        <w:tc>
          <w:tcPr>
            <w:tcW w:w="5130" w:type="dxa"/>
          </w:tcPr>
          <w:p w14:paraId="59006492" w14:textId="550EBDA4" w:rsidR="00951F0E" w:rsidRPr="00186818" w:rsidRDefault="00951F0E" w:rsidP="00186818">
            <w:p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Most of childhood cancers are curable.</w:t>
            </w:r>
          </w:p>
        </w:tc>
        <w:tc>
          <w:tcPr>
            <w:tcW w:w="2415" w:type="dxa"/>
            <w:tcBorders>
              <w:right w:val="single" w:sz="4" w:space="0" w:color="auto"/>
            </w:tcBorders>
          </w:tcPr>
          <w:p w14:paraId="3D0C8921" w14:textId="77777777" w:rsidR="00951F0E" w:rsidRPr="00186818" w:rsidRDefault="00951F0E" w:rsidP="00186818">
            <w:pPr>
              <w:pStyle w:val="ListParagraph"/>
              <w:numPr>
                <w:ilvl w:val="0"/>
                <w:numId w:val="33"/>
              </w:numPr>
              <w:spacing w:line="360" w:lineRule="auto"/>
              <w:ind w:left="360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Strongly disagree</w:t>
            </w:r>
          </w:p>
          <w:p w14:paraId="7B12BB4D" w14:textId="43108E75" w:rsidR="00951F0E" w:rsidRPr="00186818" w:rsidRDefault="00951F0E" w:rsidP="00186818">
            <w:pPr>
              <w:pStyle w:val="ListParagraph"/>
              <w:numPr>
                <w:ilvl w:val="0"/>
                <w:numId w:val="33"/>
              </w:numPr>
              <w:spacing w:line="360" w:lineRule="auto"/>
              <w:ind w:left="360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 xml:space="preserve">Disagree </w:t>
            </w:r>
          </w:p>
          <w:p w14:paraId="7F1F25F4" w14:textId="450AD579" w:rsidR="00951F0E" w:rsidRPr="00951F0E" w:rsidRDefault="00951F0E" w:rsidP="00951F0E">
            <w:pPr>
              <w:pStyle w:val="ListParagraph"/>
              <w:numPr>
                <w:ilvl w:val="0"/>
                <w:numId w:val="33"/>
              </w:numPr>
              <w:spacing w:line="360" w:lineRule="auto"/>
              <w:ind w:left="360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Neutral</w:t>
            </w:r>
          </w:p>
        </w:tc>
        <w:tc>
          <w:tcPr>
            <w:tcW w:w="3165" w:type="dxa"/>
            <w:gridSpan w:val="3"/>
            <w:tcBorders>
              <w:left w:val="single" w:sz="4" w:space="0" w:color="auto"/>
            </w:tcBorders>
          </w:tcPr>
          <w:p w14:paraId="762193B1" w14:textId="77777777" w:rsidR="00951F0E" w:rsidRPr="00186818" w:rsidRDefault="00951F0E" w:rsidP="00951F0E">
            <w:pPr>
              <w:pStyle w:val="ListParagraph"/>
              <w:numPr>
                <w:ilvl w:val="0"/>
                <w:numId w:val="33"/>
              </w:numPr>
              <w:spacing w:line="360" w:lineRule="auto"/>
              <w:ind w:left="360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 xml:space="preserve">Agree </w:t>
            </w:r>
          </w:p>
          <w:p w14:paraId="702A16E3" w14:textId="012BE291" w:rsidR="00951F0E" w:rsidRPr="00186818" w:rsidRDefault="00951F0E" w:rsidP="00951F0E">
            <w:pPr>
              <w:pStyle w:val="ListParagraph"/>
              <w:numPr>
                <w:ilvl w:val="0"/>
                <w:numId w:val="33"/>
              </w:numPr>
              <w:spacing w:line="360" w:lineRule="auto"/>
              <w:ind w:left="360"/>
              <w:rPr>
                <w:rFonts w:ascii="Aptos" w:hAnsi="Aptos" w:cs="Arial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Strongly agree</w:t>
            </w:r>
          </w:p>
        </w:tc>
      </w:tr>
      <w:tr w:rsidR="0045281F" w:rsidRPr="00186818" w14:paraId="2A11B2A8" w14:textId="2CEA3B7E" w:rsidTr="00D06B1E">
        <w:tc>
          <w:tcPr>
            <w:tcW w:w="540" w:type="dxa"/>
          </w:tcPr>
          <w:p w14:paraId="557270DD" w14:textId="7B8D8BF1" w:rsidR="0045281F" w:rsidRPr="00186818" w:rsidRDefault="0045281F" w:rsidP="00186818">
            <w:p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bookmarkStart w:id="0" w:name="_Hlk166789208"/>
            <w:r w:rsidRPr="00186818">
              <w:rPr>
                <w:rFonts w:ascii="Aptos" w:hAnsi="Aptos" w:cs="Arial"/>
                <w:sz w:val="24"/>
                <w:szCs w:val="24"/>
              </w:rPr>
              <w:t>3</w:t>
            </w:r>
          </w:p>
        </w:tc>
        <w:tc>
          <w:tcPr>
            <w:tcW w:w="5130" w:type="dxa"/>
          </w:tcPr>
          <w:p w14:paraId="2260A7AD" w14:textId="1DDAFC71" w:rsidR="0045281F" w:rsidRPr="00186818" w:rsidRDefault="0045281F" w:rsidP="00186818">
            <w:p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Early diagnosis of childhood cancer has a huge survival benefit.</w:t>
            </w:r>
          </w:p>
        </w:tc>
        <w:tc>
          <w:tcPr>
            <w:tcW w:w="2745" w:type="dxa"/>
            <w:gridSpan w:val="3"/>
            <w:tcBorders>
              <w:right w:val="single" w:sz="4" w:space="0" w:color="auto"/>
            </w:tcBorders>
          </w:tcPr>
          <w:p w14:paraId="070B71B4" w14:textId="04CA2A59" w:rsidR="0045281F" w:rsidRPr="00186818" w:rsidRDefault="0045281F" w:rsidP="00186818">
            <w:pPr>
              <w:pStyle w:val="ListParagraph"/>
              <w:numPr>
                <w:ilvl w:val="0"/>
                <w:numId w:val="21"/>
              </w:numPr>
              <w:spacing w:line="360" w:lineRule="auto"/>
              <w:ind w:left="360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Strongly disagree</w:t>
            </w:r>
          </w:p>
          <w:p w14:paraId="5D15A9AE" w14:textId="1BC75AE6" w:rsidR="0045281F" w:rsidRPr="00186818" w:rsidRDefault="0045281F" w:rsidP="00186818">
            <w:pPr>
              <w:pStyle w:val="ListParagraph"/>
              <w:numPr>
                <w:ilvl w:val="0"/>
                <w:numId w:val="21"/>
              </w:numPr>
              <w:spacing w:line="360" w:lineRule="auto"/>
              <w:ind w:left="360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 xml:space="preserve">Disagree </w:t>
            </w:r>
          </w:p>
          <w:p w14:paraId="710D6612" w14:textId="1A57DC7E" w:rsidR="0045281F" w:rsidRPr="0045281F" w:rsidRDefault="0045281F" w:rsidP="0045281F">
            <w:pPr>
              <w:pStyle w:val="ListParagraph"/>
              <w:numPr>
                <w:ilvl w:val="0"/>
                <w:numId w:val="21"/>
              </w:numPr>
              <w:spacing w:line="360" w:lineRule="auto"/>
              <w:ind w:left="360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Neutral</w:t>
            </w:r>
          </w:p>
        </w:tc>
        <w:tc>
          <w:tcPr>
            <w:tcW w:w="2835" w:type="dxa"/>
            <w:tcBorders>
              <w:left w:val="single" w:sz="4" w:space="0" w:color="auto"/>
            </w:tcBorders>
          </w:tcPr>
          <w:p w14:paraId="58E87E03" w14:textId="77777777" w:rsidR="0045281F" w:rsidRPr="00186818" w:rsidRDefault="0045281F" w:rsidP="0045281F">
            <w:pPr>
              <w:pStyle w:val="ListParagraph"/>
              <w:numPr>
                <w:ilvl w:val="0"/>
                <w:numId w:val="21"/>
              </w:numPr>
              <w:spacing w:line="360" w:lineRule="auto"/>
              <w:ind w:left="360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 xml:space="preserve">Agree </w:t>
            </w:r>
          </w:p>
          <w:p w14:paraId="30F91FAD" w14:textId="6A3716BF" w:rsidR="0045281F" w:rsidRPr="00186818" w:rsidRDefault="0045281F" w:rsidP="0045281F">
            <w:pPr>
              <w:pStyle w:val="ListParagraph"/>
              <w:numPr>
                <w:ilvl w:val="0"/>
                <w:numId w:val="21"/>
              </w:numPr>
              <w:spacing w:line="360" w:lineRule="auto"/>
              <w:ind w:left="360"/>
              <w:rPr>
                <w:rFonts w:ascii="Aptos" w:hAnsi="Aptos" w:cs="Arial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Strongly agree</w:t>
            </w:r>
          </w:p>
        </w:tc>
      </w:tr>
      <w:bookmarkEnd w:id="0"/>
      <w:tr w:rsidR="0045281F" w:rsidRPr="00186818" w14:paraId="65CDCEB3" w14:textId="67168082" w:rsidTr="00D06B1E">
        <w:tc>
          <w:tcPr>
            <w:tcW w:w="540" w:type="dxa"/>
          </w:tcPr>
          <w:p w14:paraId="4063FF27" w14:textId="7D21A915" w:rsidR="0045281F" w:rsidRPr="00186818" w:rsidRDefault="0045281F" w:rsidP="00186818">
            <w:p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4</w:t>
            </w:r>
          </w:p>
        </w:tc>
        <w:tc>
          <w:tcPr>
            <w:tcW w:w="5130" w:type="dxa"/>
          </w:tcPr>
          <w:p w14:paraId="57406497" w14:textId="381CF541" w:rsidR="0045281F" w:rsidRPr="00186818" w:rsidRDefault="0045281F" w:rsidP="00186818">
            <w:p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 xml:space="preserve">The health of children with cancer is beyond </w:t>
            </w:r>
            <w:r w:rsidRPr="00186818">
              <w:rPr>
                <w:rFonts w:ascii="Aptos" w:hAnsi="Aptos" w:cs="Arial"/>
                <w:sz w:val="24"/>
                <w:szCs w:val="24"/>
              </w:rPr>
              <w:lastRenderedPageBreak/>
              <w:t xml:space="preserve">the doctor's control and determined by luck or fate. </w:t>
            </w:r>
          </w:p>
        </w:tc>
        <w:tc>
          <w:tcPr>
            <w:tcW w:w="2745" w:type="dxa"/>
            <w:gridSpan w:val="3"/>
            <w:tcBorders>
              <w:right w:val="single" w:sz="4" w:space="0" w:color="auto"/>
            </w:tcBorders>
          </w:tcPr>
          <w:p w14:paraId="77570F16" w14:textId="77777777" w:rsidR="0045281F" w:rsidRPr="00186818" w:rsidRDefault="0045281F" w:rsidP="00186818">
            <w:pPr>
              <w:pStyle w:val="ListParagraph"/>
              <w:numPr>
                <w:ilvl w:val="0"/>
                <w:numId w:val="45"/>
              </w:numPr>
              <w:spacing w:line="360" w:lineRule="auto"/>
              <w:ind w:left="360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lastRenderedPageBreak/>
              <w:t>Strongly disagree</w:t>
            </w:r>
          </w:p>
          <w:p w14:paraId="5C5FE47F" w14:textId="6D43E8EA" w:rsidR="0045281F" w:rsidRPr="0045281F" w:rsidRDefault="0045281F" w:rsidP="0045281F">
            <w:pPr>
              <w:pStyle w:val="ListParagraph"/>
              <w:numPr>
                <w:ilvl w:val="0"/>
                <w:numId w:val="45"/>
              </w:numPr>
              <w:spacing w:line="360" w:lineRule="auto"/>
              <w:ind w:left="360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lastRenderedPageBreak/>
              <w:t xml:space="preserve">Disagree </w:t>
            </w:r>
          </w:p>
        </w:tc>
        <w:tc>
          <w:tcPr>
            <w:tcW w:w="2835" w:type="dxa"/>
            <w:tcBorders>
              <w:left w:val="single" w:sz="4" w:space="0" w:color="auto"/>
            </w:tcBorders>
          </w:tcPr>
          <w:p w14:paraId="31747007" w14:textId="77777777" w:rsidR="0045281F" w:rsidRPr="00186818" w:rsidRDefault="0045281F" w:rsidP="0045281F">
            <w:pPr>
              <w:pStyle w:val="ListParagraph"/>
              <w:numPr>
                <w:ilvl w:val="0"/>
                <w:numId w:val="45"/>
              </w:numPr>
              <w:spacing w:line="360" w:lineRule="auto"/>
              <w:ind w:left="360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lastRenderedPageBreak/>
              <w:t>Neutral</w:t>
            </w:r>
          </w:p>
          <w:p w14:paraId="5AFA77A9" w14:textId="77777777" w:rsidR="0045281F" w:rsidRPr="00186818" w:rsidRDefault="0045281F" w:rsidP="0045281F">
            <w:pPr>
              <w:pStyle w:val="ListParagraph"/>
              <w:numPr>
                <w:ilvl w:val="0"/>
                <w:numId w:val="45"/>
              </w:numPr>
              <w:spacing w:line="360" w:lineRule="auto"/>
              <w:ind w:left="360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lastRenderedPageBreak/>
              <w:t xml:space="preserve">Agree </w:t>
            </w:r>
          </w:p>
          <w:p w14:paraId="654CFAD4" w14:textId="55CD744C" w:rsidR="0045281F" w:rsidRPr="00186818" w:rsidRDefault="0045281F" w:rsidP="0045281F">
            <w:pPr>
              <w:pStyle w:val="ListParagraph"/>
              <w:numPr>
                <w:ilvl w:val="0"/>
                <w:numId w:val="45"/>
              </w:numPr>
              <w:spacing w:line="360" w:lineRule="auto"/>
              <w:ind w:left="360"/>
              <w:rPr>
                <w:rFonts w:ascii="Aptos" w:hAnsi="Aptos" w:cs="Arial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Strongly agree</w:t>
            </w:r>
          </w:p>
        </w:tc>
      </w:tr>
      <w:tr w:rsidR="0045281F" w:rsidRPr="00186818" w14:paraId="631F348F" w14:textId="2D950CE8" w:rsidTr="00D06B1E">
        <w:tc>
          <w:tcPr>
            <w:tcW w:w="540" w:type="dxa"/>
          </w:tcPr>
          <w:p w14:paraId="69E05125" w14:textId="03006CDE" w:rsidR="0045281F" w:rsidRPr="00186818" w:rsidRDefault="0045281F" w:rsidP="00186818">
            <w:p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lastRenderedPageBreak/>
              <w:t>5</w:t>
            </w:r>
          </w:p>
        </w:tc>
        <w:tc>
          <w:tcPr>
            <w:tcW w:w="5130" w:type="dxa"/>
          </w:tcPr>
          <w:p w14:paraId="5D95EB88" w14:textId="64774998" w:rsidR="0045281F" w:rsidRPr="00186818" w:rsidRDefault="0045281F" w:rsidP="00186818">
            <w:p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Almost all children with cancer die.</w:t>
            </w:r>
          </w:p>
        </w:tc>
        <w:tc>
          <w:tcPr>
            <w:tcW w:w="2745" w:type="dxa"/>
            <w:gridSpan w:val="3"/>
            <w:tcBorders>
              <w:right w:val="single" w:sz="4" w:space="0" w:color="auto"/>
            </w:tcBorders>
          </w:tcPr>
          <w:p w14:paraId="413741EF" w14:textId="77777777" w:rsidR="0045281F" w:rsidRPr="00186818" w:rsidRDefault="0045281F" w:rsidP="00186818">
            <w:pPr>
              <w:pStyle w:val="ListParagraph"/>
              <w:numPr>
                <w:ilvl w:val="0"/>
                <w:numId w:val="24"/>
              </w:numPr>
              <w:spacing w:line="360" w:lineRule="auto"/>
              <w:ind w:left="360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Strongly disagree</w:t>
            </w:r>
          </w:p>
          <w:p w14:paraId="7FE94111" w14:textId="77777777" w:rsidR="0045281F" w:rsidRPr="00186818" w:rsidRDefault="0045281F" w:rsidP="00186818">
            <w:pPr>
              <w:pStyle w:val="ListParagraph"/>
              <w:numPr>
                <w:ilvl w:val="0"/>
                <w:numId w:val="24"/>
              </w:numPr>
              <w:spacing w:line="360" w:lineRule="auto"/>
              <w:ind w:left="360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 xml:space="preserve">Disagree </w:t>
            </w:r>
          </w:p>
          <w:p w14:paraId="5B799A3E" w14:textId="1930BF76" w:rsidR="0045281F" w:rsidRPr="0045281F" w:rsidRDefault="0045281F" w:rsidP="0045281F">
            <w:pPr>
              <w:pStyle w:val="ListParagraph"/>
              <w:numPr>
                <w:ilvl w:val="0"/>
                <w:numId w:val="24"/>
              </w:numPr>
              <w:spacing w:line="360" w:lineRule="auto"/>
              <w:ind w:left="360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Neutral</w:t>
            </w:r>
          </w:p>
        </w:tc>
        <w:tc>
          <w:tcPr>
            <w:tcW w:w="2835" w:type="dxa"/>
            <w:tcBorders>
              <w:left w:val="single" w:sz="4" w:space="0" w:color="auto"/>
            </w:tcBorders>
          </w:tcPr>
          <w:p w14:paraId="383DDEFE" w14:textId="77777777" w:rsidR="0045281F" w:rsidRPr="00186818" w:rsidRDefault="0045281F" w:rsidP="0045281F">
            <w:pPr>
              <w:pStyle w:val="ListParagraph"/>
              <w:numPr>
                <w:ilvl w:val="0"/>
                <w:numId w:val="24"/>
              </w:numPr>
              <w:spacing w:line="360" w:lineRule="auto"/>
              <w:ind w:left="360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Agree</w:t>
            </w:r>
          </w:p>
          <w:p w14:paraId="4A1CE9B6" w14:textId="38A091D6" w:rsidR="0045281F" w:rsidRPr="00186818" w:rsidRDefault="0045281F" w:rsidP="0045281F">
            <w:pPr>
              <w:pStyle w:val="ListParagraph"/>
              <w:numPr>
                <w:ilvl w:val="0"/>
                <w:numId w:val="24"/>
              </w:numPr>
              <w:spacing w:line="360" w:lineRule="auto"/>
              <w:ind w:left="360"/>
              <w:rPr>
                <w:rFonts w:ascii="Aptos" w:hAnsi="Aptos" w:cs="Arial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Strongly agree</w:t>
            </w:r>
          </w:p>
        </w:tc>
      </w:tr>
      <w:tr w:rsidR="0045281F" w:rsidRPr="00186818" w14:paraId="77D8E025" w14:textId="2F9754CA" w:rsidTr="00D06B1E">
        <w:tc>
          <w:tcPr>
            <w:tcW w:w="540" w:type="dxa"/>
          </w:tcPr>
          <w:p w14:paraId="0F12938D" w14:textId="0C74A380" w:rsidR="0045281F" w:rsidRPr="00186818" w:rsidRDefault="0045281F" w:rsidP="00186818">
            <w:p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6</w:t>
            </w:r>
          </w:p>
        </w:tc>
        <w:tc>
          <w:tcPr>
            <w:tcW w:w="5130" w:type="dxa"/>
          </w:tcPr>
          <w:p w14:paraId="56B35120" w14:textId="58BCF7B2" w:rsidR="0045281F" w:rsidRPr="00186818" w:rsidRDefault="0045281F" w:rsidP="00186818">
            <w:p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Alternative treatment/traditional medicine can cure cancer.</w:t>
            </w:r>
          </w:p>
        </w:tc>
        <w:tc>
          <w:tcPr>
            <w:tcW w:w="2745" w:type="dxa"/>
            <w:gridSpan w:val="3"/>
            <w:tcBorders>
              <w:right w:val="single" w:sz="4" w:space="0" w:color="auto"/>
            </w:tcBorders>
          </w:tcPr>
          <w:p w14:paraId="5B5EE6FD" w14:textId="77777777" w:rsidR="0045281F" w:rsidRPr="00186818" w:rsidRDefault="0045281F" w:rsidP="00186818">
            <w:pPr>
              <w:pStyle w:val="ListParagraph"/>
              <w:numPr>
                <w:ilvl w:val="0"/>
                <w:numId w:val="26"/>
              </w:numPr>
              <w:spacing w:line="360" w:lineRule="auto"/>
              <w:ind w:left="360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Strongly disagree</w:t>
            </w:r>
          </w:p>
          <w:p w14:paraId="62D05FD5" w14:textId="77777777" w:rsidR="0045281F" w:rsidRPr="00186818" w:rsidRDefault="0045281F" w:rsidP="00186818">
            <w:pPr>
              <w:pStyle w:val="ListParagraph"/>
              <w:numPr>
                <w:ilvl w:val="0"/>
                <w:numId w:val="26"/>
              </w:numPr>
              <w:spacing w:line="360" w:lineRule="auto"/>
              <w:ind w:left="360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 xml:space="preserve">Disagree </w:t>
            </w:r>
          </w:p>
          <w:p w14:paraId="383C2EB6" w14:textId="4245CA46" w:rsidR="0045281F" w:rsidRPr="00CC2CBE" w:rsidRDefault="0045281F" w:rsidP="00CC2CBE">
            <w:pPr>
              <w:pStyle w:val="ListParagraph"/>
              <w:numPr>
                <w:ilvl w:val="0"/>
                <w:numId w:val="26"/>
              </w:numPr>
              <w:spacing w:line="360" w:lineRule="auto"/>
              <w:ind w:left="360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Neutral</w:t>
            </w:r>
          </w:p>
        </w:tc>
        <w:tc>
          <w:tcPr>
            <w:tcW w:w="2835" w:type="dxa"/>
            <w:tcBorders>
              <w:left w:val="single" w:sz="4" w:space="0" w:color="auto"/>
            </w:tcBorders>
          </w:tcPr>
          <w:p w14:paraId="39BC9D57" w14:textId="77777777" w:rsidR="00CC2CBE" w:rsidRPr="00186818" w:rsidRDefault="00CC2CBE" w:rsidP="00CC2CBE">
            <w:pPr>
              <w:pStyle w:val="ListParagraph"/>
              <w:numPr>
                <w:ilvl w:val="0"/>
                <w:numId w:val="26"/>
              </w:numPr>
              <w:spacing w:line="360" w:lineRule="auto"/>
              <w:ind w:left="360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Agree</w:t>
            </w:r>
          </w:p>
          <w:p w14:paraId="5B9CA432" w14:textId="13ECDAEA" w:rsidR="0045281F" w:rsidRPr="00186818" w:rsidRDefault="00CC2CBE" w:rsidP="00CC2CBE">
            <w:pPr>
              <w:pStyle w:val="ListParagraph"/>
              <w:numPr>
                <w:ilvl w:val="0"/>
                <w:numId w:val="26"/>
              </w:numPr>
              <w:spacing w:line="360" w:lineRule="auto"/>
              <w:ind w:left="360"/>
              <w:rPr>
                <w:rFonts w:ascii="Aptos" w:hAnsi="Aptos" w:cs="Arial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Strongly agree</w:t>
            </w:r>
          </w:p>
        </w:tc>
      </w:tr>
      <w:tr w:rsidR="0045281F" w:rsidRPr="00186818" w14:paraId="21CF5CFE" w14:textId="4173F015" w:rsidTr="00D06B1E">
        <w:tc>
          <w:tcPr>
            <w:tcW w:w="540" w:type="dxa"/>
          </w:tcPr>
          <w:p w14:paraId="0D8A78D5" w14:textId="34796513" w:rsidR="0045281F" w:rsidRPr="00186818" w:rsidRDefault="0045281F" w:rsidP="00186818">
            <w:p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7</w:t>
            </w:r>
          </w:p>
        </w:tc>
        <w:tc>
          <w:tcPr>
            <w:tcW w:w="5130" w:type="dxa"/>
          </w:tcPr>
          <w:p w14:paraId="144A2B18" w14:textId="205ADC2A" w:rsidR="0045281F" w:rsidRPr="001974A1" w:rsidRDefault="0045281F" w:rsidP="00186818">
            <w:pPr>
              <w:spacing w:line="360" w:lineRule="auto"/>
              <w:rPr>
                <w:rFonts w:ascii="Aptos" w:hAnsi="Aptos" w:cs="Arial"/>
                <w:color w:val="000000" w:themeColor="text1"/>
                <w:sz w:val="24"/>
                <w:szCs w:val="24"/>
              </w:rPr>
            </w:pPr>
            <w:r w:rsidRPr="001974A1">
              <w:rPr>
                <w:rFonts w:ascii="Aptos" w:hAnsi="Aptos" w:cs="Arial"/>
                <w:color w:val="000000" w:themeColor="text1"/>
                <w:sz w:val="24"/>
                <w:szCs w:val="24"/>
              </w:rPr>
              <w:t xml:space="preserve">The sun is rectangular in shape. </w:t>
            </w:r>
          </w:p>
        </w:tc>
        <w:tc>
          <w:tcPr>
            <w:tcW w:w="2745" w:type="dxa"/>
            <w:gridSpan w:val="3"/>
            <w:tcBorders>
              <w:right w:val="single" w:sz="4" w:space="0" w:color="auto"/>
            </w:tcBorders>
          </w:tcPr>
          <w:p w14:paraId="6C2E5624" w14:textId="77777777" w:rsidR="0045281F" w:rsidRPr="001974A1" w:rsidRDefault="0045281F" w:rsidP="00186818">
            <w:pPr>
              <w:pStyle w:val="ListParagraph"/>
              <w:numPr>
                <w:ilvl w:val="0"/>
                <w:numId w:val="28"/>
              </w:numPr>
              <w:spacing w:line="360" w:lineRule="auto"/>
              <w:ind w:left="360"/>
              <w:rPr>
                <w:rFonts w:ascii="Aptos" w:hAnsi="Aptos" w:cs="Arial"/>
                <w:color w:val="000000" w:themeColor="text1"/>
                <w:sz w:val="24"/>
                <w:szCs w:val="24"/>
              </w:rPr>
            </w:pPr>
            <w:r w:rsidRPr="001974A1">
              <w:rPr>
                <w:rFonts w:ascii="Aptos" w:hAnsi="Aptos" w:cs="Arial"/>
                <w:color w:val="000000" w:themeColor="text1"/>
                <w:sz w:val="24"/>
                <w:szCs w:val="24"/>
              </w:rPr>
              <w:t>Strongly disagree</w:t>
            </w:r>
          </w:p>
          <w:p w14:paraId="48AB92B9" w14:textId="77777777" w:rsidR="0045281F" w:rsidRPr="001974A1" w:rsidRDefault="0045281F" w:rsidP="00186818">
            <w:pPr>
              <w:pStyle w:val="ListParagraph"/>
              <w:numPr>
                <w:ilvl w:val="0"/>
                <w:numId w:val="28"/>
              </w:numPr>
              <w:spacing w:line="360" w:lineRule="auto"/>
              <w:ind w:left="360"/>
              <w:rPr>
                <w:rFonts w:ascii="Aptos" w:hAnsi="Aptos" w:cs="Arial"/>
                <w:color w:val="000000" w:themeColor="text1"/>
                <w:sz w:val="24"/>
                <w:szCs w:val="24"/>
              </w:rPr>
            </w:pPr>
            <w:r w:rsidRPr="001974A1">
              <w:rPr>
                <w:rFonts w:ascii="Aptos" w:hAnsi="Aptos" w:cs="Arial"/>
                <w:color w:val="000000" w:themeColor="text1"/>
                <w:sz w:val="24"/>
                <w:szCs w:val="24"/>
              </w:rPr>
              <w:t xml:space="preserve">Disagree </w:t>
            </w:r>
          </w:p>
          <w:p w14:paraId="7C63F588" w14:textId="6DD9FD07" w:rsidR="0045281F" w:rsidRPr="001974A1" w:rsidRDefault="0045281F" w:rsidP="00CC2CBE">
            <w:pPr>
              <w:pStyle w:val="ListParagraph"/>
              <w:numPr>
                <w:ilvl w:val="0"/>
                <w:numId w:val="28"/>
              </w:numPr>
              <w:spacing w:line="360" w:lineRule="auto"/>
              <w:ind w:left="360"/>
              <w:rPr>
                <w:rFonts w:ascii="Aptos" w:hAnsi="Aptos" w:cs="Arial"/>
                <w:color w:val="000000" w:themeColor="text1"/>
                <w:sz w:val="24"/>
                <w:szCs w:val="24"/>
              </w:rPr>
            </w:pPr>
            <w:r w:rsidRPr="001974A1">
              <w:rPr>
                <w:rFonts w:ascii="Aptos" w:hAnsi="Aptos" w:cs="Arial"/>
                <w:color w:val="000000" w:themeColor="text1"/>
                <w:sz w:val="24"/>
                <w:szCs w:val="24"/>
              </w:rPr>
              <w:t>Neutral</w:t>
            </w:r>
          </w:p>
        </w:tc>
        <w:tc>
          <w:tcPr>
            <w:tcW w:w="2835" w:type="dxa"/>
            <w:tcBorders>
              <w:left w:val="single" w:sz="4" w:space="0" w:color="auto"/>
            </w:tcBorders>
          </w:tcPr>
          <w:p w14:paraId="7B544710" w14:textId="77777777" w:rsidR="00CC2CBE" w:rsidRPr="001974A1" w:rsidRDefault="00CC2CBE" w:rsidP="00CC2CBE">
            <w:pPr>
              <w:pStyle w:val="ListParagraph"/>
              <w:numPr>
                <w:ilvl w:val="0"/>
                <w:numId w:val="28"/>
              </w:numPr>
              <w:spacing w:line="360" w:lineRule="auto"/>
              <w:ind w:left="360"/>
              <w:rPr>
                <w:rFonts w:ascii="Aptos" w:hAnsi="Aptos" w:cs="Arial"/>
                <w:color w:val="000000" w:themeColor="text1"/>
                <w:sz w:val="24"/>
                <w:szCs w:val="24"/>
              </w:rPr>
            </w:pPr>
            <w:r w:rsidRPr="001974A1">
              <w:rPr>
                <w:rFonts w:ascii="Aptos" w:hAnsi="Aptos" w:cs="Arial"/>
                <w:color w:val="000000" w:themeColor="text1"/>
                <w:sz w:val="24"/>
                <w:szCs w:val="24"/>
              </w:rPr>
              <w:t>Agree</w:t>
            </w:r>
          </w:p>
          <w:p w14:paraId="17CE2EA6" w14:textId="6B371D9B" w:rsidR="0045281F" w:rsidRPr="001974A1" w:rsidRDefault="00CC2CBE" w:rsidP="00CC2CBE">
            <w:pPr>
              <w:pStyle w:val="ListParagraph"/>
              <w:numPr>
                <w:ilvl w:val="0"/>
                <w:numId w:val="28"/>
              </w:numPr>
              <w:spacing w:line="360" w:lineRule="auto"/>
              <w:ind w:left="360"/>
              <w:rPr>
                <w:rFonts w:ascii="Aptos" w:hAnsi="Aptos" w:cs="Arial"/>
                <w:color w:val="000000" w:themeColor="text1"/>
              </w:rPr>
            </w:pPr>
            <w:r w:rsidRPr="001974A1">
              <w:rPr>
                <w:rFonts w:ascii="Aptos" w:hAnsi="Aptos" w:cs="Arial"/>
                <w:color w:val="000000" w:themeColor="text1"/>
                <w:sz w:val="24"/>
                <w:szCs w:val="24"/>
              </w:rPr>
              <w:t>Strongly agree</w:t>
            </w:r>
          </w:p>
        </w:tc>
      </w:tr>
      <w:tr w:rsidR="0045281F" w:rsidRPr="00186818" w14:paraId="2F14E56B" w14:textId="28D3AC3F" w:rsidTr="00D06B1E">
        <w:tc>
          <w:tcPr>
            <w:tcW w:w="540" w:type="dxa"/>
          </w:tcPr>
          <w:p w14:paraId="5CE0EABD" w14:textId="1DFBEA66" w:rsidR="0045281F" w:rsidRPr="00186818" w:rsidRDefault="0045281F" w:rsidP="00186818">
            <w:p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8</w:t>
            </w:r>
          </w:p>
        </w:tc>
        <w:tc>
          <w:tcPr>
            <w:tcW w:w="5130" w:type="dxa"/>
          </w:tcPr>
          <w:p w14:paraId="3B9A4308" w14:textId="2BF5D213" w:rsidR="0045281F" w:rsidRPr="00186818" w:rsidRDefault="0045281F" w:rsidP="00186818">
            <w:p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 xml:space="preserve">Childhood cancer is preventable </w:t>
            </w:r>
          </w:p>
        </w:tc>
        <w:tc>
          <w:tcPr>
            <w:tcW w:w="2745" w:type="dxa"/>
            <w:gridSpan w:val="3"/>
            <w:tcBorders>
              <w:right w:val="single" w:sz="4" w:space="0" w:color="auto"/>
            </w:tcBorders>
          </w:tcPr>
          <w:p w14:paraId="717CF558" w14:textId="77777777" w:rsidR="0045281F" w:rsidRPr="00186818" w:rsidRDefault="0045281F" w:rsidP="00186818">
            <w:pPr>
              <w:pStyle w:val="ListParagraph"/>
              <w:numPr>
                <w:ilvl w:val="0"/>
                <w:numId w:val="36"/>
              </w:numPr>
              <w:spacing w:line="360" w:lineRule="auto"/>
              <w:ind w:left="360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Strongly disagree</w:t>
            </w:r>
          </w:p>
          <w:p w14:paraId="61DD3238" w14:textId="77777777" w:rsidR="0045281F" w:rsidRPr="00186818" w:rsidRDefault="0045281F" w:rsidP="00186818">
            <w:pPr>
              <w:pStyle w:val="ListParagraph"/>
              <w:numPr>
                <w:ilvl w:val="0"/>
                <w:numId w:val="36"/>
              </w:numPr>
              <w:spacing w:line="360" w:lineRule="auto"/>
              <w:ind w:left="360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 xml:space="preserve">Disagree </w:t>
            </w:r>
          </w:p>
          <w:p w14:paraId="280A52BD" w14:textId="68E700B2" w:rsidR="0045281F" w:rsidRPr="00CC2CBE" w:rsidRDefault="0045281F" w:rsidP="00CC2CBE">
            <w:pPr>
              <w:pStyle w:val="ListParagraph"/>
              <w:numPr>
                <w:ilvl w:val="0"/>
                <w:numId w:val="36"/>
              </w:numPr>
              <w:spacing w:line="360" w:lineRule="auto"/>
              <w:ind w:left="360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Neutral</w:t>
            </w:r>
          </w:p>
        </w:tc>
        <w:tc>
          <w:tcPr>
            <w:tcW w:w="2835" w:type="dxa"/>
            <w:tcBorders>
              <w:left w:val="single" w:sz="4" w:space="0" w:color="auto"/>
            </w:tcBorders>
          </w:tcPr>
          <w:p w14:paraId="2DE0CB18" w14:textId="77777777" w:rsidR="00CC2CBE" w:rsidRPr="00186818" w:rsidRDefault="00CC2CBE" w:rsidP="00CC2CBE">
            <w:pPr>
              <w:pStyle w:val="ListParagraph"/>
              <w:numPr>
                <w:ilvl w:val="0"/>
                <w:numId w:val="36"/>
              </w:numPr>
              <w:spacing w:line="360" w:lineRule="auto"/>
              <w:ind w:left="360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Agree</w:t>
            </w:r>
          </w:p>
          <w:p w14:paraId="5B83BEDB" w14:textId="23DC1623" w:rsidR="0045281F" w:rsidRPr="00186818" w:rsidRDefault="00CC2CBE" w:rsidP="00CC2CBE">
            <w:pPr>
              <w:pStyle w:val="ListParagraph"/>
              <w:numPr>
                <w:ilvl w:val="0"/>
                <w:numId w:val="36"/>
              </w:numPr>
              <w:spacing w:line="360" w:lineRule="auto"/>
              <w:ind w:left="360"/>
              <w:rPr>
                <w:rFonts w:ascii="Aptos" w:hAnsi="Aptos" w:cs="Arial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Strongly agree</w:t>
            </w:r>
          </w:p>
        </w:tc>
      </w:tr>
      <w:tr w:rsidR="00AE4AE0" w:rsidRPr="00186818" w14:paraId="0C7830C6" w14:textId="77777777" w:rsidTr="00D06B1E">
        <w:tc>
          <w:tcPr>
            <w:tcW w:w="11250" w:type="dxa"/>
            <w:gridSpan w:val="6"/>
            <w:shd w:val="clear" w:color="auto" w:fill="D0CECE" w:themeFill="background2" w:themeFillShade="E6"/>
          </w:tcPr>
          <w:p w14:paraId="560B5993" w14:textId="66929E51" w:rsidR="00AE4AE0" w:rsidRPr="00186818" w:rsidRDefault="00AE4AE0" w:rsidP="00186818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Aptos" w:hAnsi="Aptos" w:cs="Arial"/>
                <w:b/>
                <w:bCs/>
                <w:sz w:val="24"/>
                <w:szCs w:val="24"/>
              </w:rPr>
            </w:pPr>
            <w:r w:rsidRPr="00186818">
              <w:rPr>
                <w:rFonts w:ascii="Aptos" w:hAnsi="Aptos" w:cs="Arial"/>
                <w:b/>
                <w:bCs/>
                <w:sz w:val="24"/>
                <w:szCs w:val="24"/>
              </w:rPr>
              <w:t>Practice Questions</w:t>
            </w:r>
          </w:p>
        </w:tc>
      </w:tr>
      <w:tr w:rsidR="00AE4AE0" w:rsidRPr="00186818" w14:paraId="3FCEA273" w14:textId="77777777" w:rsidTr="00D06B1E">
        <w:tc>
          <w:tcPr>
            <w:tcW w:w="540" w:type="dxa"/>
          </w:tcPr>
          <w:p w14:paraId="0CEDE91A" w14:textId="0215F72F" w:rsidR="00AE4AE0" w:rsidRPr="00186818" w:rsidRDefault="00AE4AE0" w:rsidP="00186818">
            <w:p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1</w:t>
            </w:r>
          </w:p>
        </w:tc>
        <w:tc>
          <w:tcPr>
            <w:tcW w:w="5130" w:type="dxa"/>
          </w:tcPr>
          <w:p w14:paraId="1E1452FA" w14:textId="0247693B" w:rsidR="00AE4AE0" w:rsidRPr="00186818" w:rsidRDefault="00AE4AE0" w:rsidP="00186818">
            <w:p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 xml:space="preserve">In the past 6 month, have you diagnosed/suspected a childhood cancer. If no, skip to question number 4. </w:t>
            </w:r>
          </w:p>
        </w:tc>
        <w:tc>
          <w:tcPr>
            <w:tcW w:w="5580" w:type="dxa"/>
            <w:gridSpan w:val="4"/>
          </w:tcPr>
          <w:p w14:paraId="4140D6A6" w14:textId="77777777" w:rsidR="00AE4AE0" w:rsidRPr="00186818" w:rsidRDefault="00AE4AE0" w:rsidP="00186818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Yes</w:t>
            </w:r>
          </w:p>
          <w:p w14:paraId="0CC01412" w14:textId="57A499F4" w:rsidR="00AE4AE0" w:rsidRPr="00186818" w:rsidRDefault="00AE4AE0" w:rsidP="00186818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No</w:t>
            </w:r>
          </w:p>
        </w:tc>
      </w:tr>
      <w:tr w:rsidR="00AE4AE0" w:rsidRPr="00186818" w14:paraId="119E0D64" w14:textId="77777777" w:rsidTr="00D06B1E">
        <w:tc>
          <w:tcPr>
            <w:tcW w:w="540" w:type="dxa"/>
          </w:tcPr>
          <w:p w14:paraId="3D3A3D9D" w14:textId="77747264" w:rsidR="00AE4AE0" w:rsidRPr="00186818" w:rsidRDefault="00AE4AE0" w:rsidP="00186818">
            <w:p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2</w:t>
            </w:r>
          </w:p>
        </w:tc>
        <w:tc>
          <w:tcPr>
            <w:tcW w:w="5130" w:type="dxa"/>
          </w:tcPr>
          <w:p w14:paraId="7E5A744B" w14:textId="5345FEA0" w:rsidR="00AE4AE0" w:rsidRPr="00186818" w:rsidRDefault="00AE4AE0" w:rsidP="00186818">
            <w:p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If yes, where did you refer the child to?</w:t>
            </w:r>
          </w:p>
        </w:tc>
        <w:tc>
          <w:tcPr>
            <w:tcW w:w="5580" w:type="dxa"/>
            <w:gridSpan w:val="4"/>
          </w:tcPr>
          <w:p w14:paraId="1481AD5D" w14:textId="27FE6408" w:rsidR="00AE4AE0" w:rsidRPr="00186818" w:rsidRDefault="00AE4AE0" w:rsidP="00186818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Another Health Center</w:t>
            </w:r>
          </w:p>
          <w:p w14:paraId="1035F39D" w14:textId="4E362B1E" w:rsidR="00AE4AE0" w:rsidRPr="00186818" w:rsidRDefault="00AE4AE0" w:rsidP="00186818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Primary hospital.</w:t>
            </w:r>
          </w:p>
          <w:p w14:paraId="6F2C4D4A" w14:textId="0FF594C1" w:rsidR="00AE4AE0" w:rsidRPr="00186818" w:rsidRDefault="00AE4AE0" w:rsidP="00186818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 xml:space="preserve">Tertiary hospital </w:t>
            </w:r>
          </w:p>
        </w:tc>
      </w:tr>
      <w:tr w:rsidR="00E04610" w:rsidRPr="00186818" w14:paraId="7B2B6C44" w14:textId="312F1E3C" w:rsidTr="00D06B1E">
        <w:tc>
          <w:tcPr>
            <w:tcW w:w="540" w:type="dxa"/>
          </w:tcPr>
          <w:p w14:paraId="1318949F" w14:textId="660347D8" w:rsidR="00E04610" w:rsidRPr="00186818" w:rsidRDefault="00E04610" w:rsidP="00186818">
            <w:p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3</w:t>
            </w:r>
          </w:p>
        </w:tc>
        <w:tc>
          <w:tcPr>
            <w:tcW w:w="5130" w:type="dxa"/>
          </w:tcPr>
          <w:p w14:paraId="310A48D7" w14:textId="46067D85" w:rsidR="00E04610" w:rsidRPr="00186818" w:rsidRDefault="00E04610" w:rsidP="00186818">
            <w:p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Did you receive feedback on your referral?</w:t>
            </w:r>
          </w:p>
        </w:tc>
        <w:tc>
          <w:tcPr>
            <w:tcW w:w="2520" w:type="dxa"/>
            <w:gridSpan w:val="2"/>
            <w:tcBorders>
              <w:right w:val="single" w:sz="4" w:space="0" w:color="auto"/>
            </w:tcBorders>
          </w:tcPr>
          <w:p w14:paraId="729938F8" w14:textId="203AE5AE" w:rsidR="00E04610" w:rsidRPr="00E04610" w:rsidRDefault="00E04610" w:rsidP="00E04610">
            <w:pPr>
              <w:pStyle w:val="ListParagraph"/>
              <w:numPr>
                <w:ilvl w:val="0"/>
                <w:numId w:val="17"/>
              </w:num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Yes</w:t>
            </w:r>
          </w:p>
        </w:tc>
        <w:tc>
          <w:tcPr>
            <w:tcW w:w="3060" w:type="dxa"/>
            <w:gridSpan w:val="2"/>
            <w:tcBorders>
              <w:left w:val="single" w:sz="4" w:space="0" w:color="auto"/>
            </w:tcBorders>
          </w:tcPr>
          <w:p w14:paraId="77A7ADAC" w14:textId="67211ADC" w:rsidR="00E04610" w:rsidRPr="00E04610" w:rsidRDefault="00E04610" w:rsidP="00E04610">
            <w:pPr>
              <w:pStyle w:val="ListParagraph"/>
              <w:numPr>
                <w:ilvl w:val="0"/>
                <w:numId w:val="17"/>
              </w:numPr>
              <w:spacing w:line="360" w:lineRule="auto"/>
              <w:rPr>
                <w:rFonts w:ascii="Aptos" w:hAnsi="Aptos" w:cs="Arial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No</w:t>
            </w:r>
          </w:p>
        </w:tc>
      </w:tr>
      <w:tr w:rsidR="00E04610" w:rsidRPr="00186818" w14:paraId="0E3772DE" w14:textId="35B4426F" w:rsidTr="00D06B1E">
        <w:tc>
          <w:tcPr>
            <w:tcW w:w="540" w:type="dxa"/>
          </w:tcPr>
          <w:p w14:paraId="2D0E91A2" w14:textId="08DFB808" w:rsidR="00E04610" w:rsidRPr="00186818" w:rsidRDefault="00E04610" w:rsidP="00186818">
            <w:p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4</w:t>
            </w:r>
          </w:p>
        </w:tc>
        <w:tc>
          <w:tcPr>
            <w:tcW w:w="5130" w:type="dxa"/>
          </w:tcPr>
          <w:p w14:paraId="22F5CE5E" w14:textId="34662D30" w:rsidR="00E04610" w:rsidRPr="00186818" w:rsidRDefault="00E04610" w:rsidP="00186818">
            <w:p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Once diagnosed, do you regularly follow patients with childhood cancer in your institute?</w:t>
            </w:r>
          </w:p>
        </w:tc>
        <w:tc>
          <w:tcPr>
            <w:tcW w:w="2520" w:type="dxa"/>
            <w:gridSpan w:val="2"/>
            <w:tcBorders>
              <w:right w:val="single" w:sz="4" w:space="0" w:color="auto"/>
            </w:tcBorders>
          </w:tcPr>
          <w:p w14:paraId="5BC9E990" w14:textId="77777777" w:rsidR="00E04610" w:rsidRPr="00186818" w:rsidRDefault="00E04610" w:rsidP="00186818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Yes</w:t>
            </w:r>
          </w:p>
          <w:p w14:paraId="4AFAAFCF" w14:textId="0EA3BEB6" w:rsidR="00E04610" w:rsidRPr="00E04610" w:rsidRDefault="00E04610" w:rsidP="00E04610">
            <w:pPr>
              <w:spacing w:line="360" w:lineRule="auto"/>
              <w:ind w:left="360"/>
              <w:rPr>
                <w:rFonts w:ascii="Aptos" w:hAnsi="Aptos" w:cs="Arial"/>
              </w:rPr>
            </w:pPr>
          </w:p>
        </w:tc>
        <w:tc>
          <w:tcPr>
            <w:tcW w:w="3060" w:type="dxa"/>
            <w:gridSpan w:val="2"/>
            <w:tcBorders>
              <w:left w:val="single" w:sz="4" w:space="0" w:color="auto"/>
            </w:tcBorders>
          </w:tcPr>
          <w:p w14:paraId="5F65600F" w14:textId="3AD800DE" w:rsidR="00E04610" w:rsidRPr="00186818" w:rsidRDefault="00E04610" w:rsidP="00186818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Aptos" w:hAnsi="Aptos" w:cs="Arial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No</w:t>
            </w:r>
          </w:p>
        </w:tc>
      </w:tr>
      <w:tr w:rsidR="00E04610" w:rsidRPr="00186818" w14:paraId="64439D74" w14:textId="4CAC7068" w:rsidTr="00D06B1E">
        <w:tc>
          <w:tcPr>
            <w:tcW w:w="540" w:type="dxa"/>
          </w:tcPr>
          <w:p w14:paraId="59D0C26A" w14:textId="6872F355" w:rsidR="00E04610" w:rsidRPr="00186818" w:rsidRDefault="00E04610" w:rsidP="00186818">
            <w:p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5</w:t>
            </w:r>
          </w:p>
        </w:tc>
        <w:tc>
          <w:tcPr>
            <w:tcW w:w="5130" w:type="dxa"/>
          </w:tcPr>
          <w:p w14:paraId="38BF37EC" w14:textId="0F704DF2" w:rsidR="00E04610" w:rsidRPr="00186818" w:rsidRDefault="00E04610" w:rsidP="00186818">
            <w:p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Is there a pediatric haemato-oncology center in your referral chains?</w:t>
            </w:r>
          </w:p>
        </w:tc>
        <w:tc>
          <w:tcPr>
            <w:tcW w:w="2520" w:type="dxa"/>
            <w:gridSpan w:val="2"/>
            <w:tcBorders>
              <w:right w:val="single" w:sz="4" w:space="0" w:color="auto"/>
            </w:tcBorders>
          </w:tcPr>
          <w:p w14:paraId="4EE50261" w14:textId="06314320" w:rsidR="00E04610" w:rsidRPr="00186818" w:rsidRDefault="00E04610" w:rsidP="00186818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Yes</w:t>
            </w:r>
          </w:p>
          <w:p w14:paraId="1AD1234A" w14:textId="66AED728" w:rsidR="00E04610" w:rsidRPr="009415B5" w:rsidRDefault="00E04610" w:rsidP="009415B5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No</w:t>
            </w:r>
          </w:p>
        </w:tc>
        <w:tc>
          <w:tcPr>
            <w:tcW w:w="3060" w:type="dxa"/>
            <w:gridSpan w:val="2"/>
            <w:tcBorders>
              <w:left w:val="single" w:sz="4" w:space="0" w:color="auto"/>
            </w:tcBorders>
          </w:tcPr>
          <w:p w14:paraId="0E612086" w14:textId="3062F9A2" w:rsidR="00E04610" w:rsidRPr="00186818" w:rsidRDefault="009415B5" w:rsidP="00186818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ascii="Aptos" w:hAnsi="Aptos" w:cs="Arial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I don’t know</w:t>
            </w:r>
          </w:p>
        </w:tc>
      </w:tr>
      <w:tr w:rsidR="00AE4AE0" w:rsidRPr="00186818" w14:paraId="345D3B09" w14:textId="77777777" w:rsidTr="00D06B1E">
        <w:tc>
          <w:tcPr>
            <w:tcW w:w="11250" w:type="dxa"/>
            <w:gridSpan w:val="6"/>
            <w:shd w:val="clear" w:color="auto" w:fill="D0CECE" w:themeFill="background2" w:themeFillShade="E6"/>
          </w:tcPr>
          <w:p w14:paraId="49754ECF" w14:textId="2DC0C57A" w:rsidR="00AE4AE0" w:rsidRPr="00186818" w:rsidRDefault="00AE4AE0" w:rsidP="00186818">
            <w:pPr>
              <w:pStyle w:val="ListParagraph"/>
              <w:spacing w:line="360" w:lineRule="auto"/>
              <w:ind w:left="360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For the following questions, please indicate your level of comfort with each task from very uncomfortable (couldn’t do it on your own) to very comfortable (could teach someone else)</w:t>
            </w:r>
          </w:p>
        </w:tc>
      </w:tr>
      <w:tr w:rsidR="00AE4AE0" w:rsidRPr="00186818" w14:paraId="5D7D4712" w14:textId="77777777" w:rsidTr="00D06B1E">
        <w:tc>
          <w:tcPr>
            <w:tcW w:w="540" w:type="dxa"/>
          </w:tcPr>
          <w:p w14:paraId="15EC667D" w14:textId="6F620ADB" w:rsidR="00AE4AE0" w:rsidRPr="00186818" w:rsidRDefault="00AE4AE0" w:rsidP="00186818">
            <w:p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6</w:t>
            </w:r>
          </w:p>
        </w:tc>
        <w:tc>
          <w:tcPr>
            <w:tcW w:w="5130" w:type="dxa"/>
          </w:tcPr>
          <w:p w14:paraId="292476BE" w14:textId="5E5444B5" w:rsidR="00AE4AE0" w:rsidRPr="00186818" w:rsidRDefault="00AE4AE0" w:rsidP="00186818">
            <w:p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 xml:space="preserve">Listing early manifestation of common </w:t>
            </w:r>
            <w:r w:rsidRPr="00186818">
              <w:rPr>
                <w:rFonts w:ascii="Aptos" w:hAnsi="Aptos" w:cs="Arial"/>
                <w:sz w:val="24"/>
                <w:szCs w:val="24"/>
              </w:rPr>
              <w:lastRenderedPageBreak/>
              <w:t>childhood caner</w:t>
            </w:r>
          </w:p>
        </w:tc>
        <w:tc>
          <w:tcPr>
            <w:tcW w:w="5580" w:type="dxa"/>
            <w:gridSpan w:val="4"/>
          </w:tcPr>
          <w:p w14:paraId="1CD14D75" w14:textId="77777777" w:rsidR="00AE4AE0" w:rsidRPr="00186818" w:rsidRDefault="00AE4AE0" w:rsidP="00186818">
            <w:pPr>
              <w:pStyle w:val="ListParagraph"/>
              <w:numPr>
                <w:ilvl w:val="0"/>
                <w:numId w:val="20"/>
              </w:num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lastRenderedPageBreak/>
              <w:t xml:space="preserve">Very uncomfortable </w:t>
            </w:r>
          </w:p>
          <w:p w14:paraId="447255DC" w14:textId="77777777" w:rsidR="00AE4AE0" w:rsidRPr="00186818" w:rsidRDefault="00AE4AE0" w:rsidP="00186818">
            <w:pPr>
              <w:pStyle w:val="ListParagraph"/>
              <w:numPr>
                <w:ilvl w:val="0"/>
                <w:numId w:val="20"/>
              </w:num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lastRenderedPageBreak/>
              <w:t xml:space="preserve">Somewhat uncomfortable </w:t>
            </w:r>
          </w:p>
          <w:p w14:paraId="71125D40" w14:textId="77777777" w:rsidR="00AE4AE0" w:rsidRPr="00186818" w:rsidRDefault="00AE4AE0" w:rsidP="00186818">
            <w:pPr>
              <w:pStyle w:val="ListParagraph"/>
              <w:numPr>
                <w:ilvl w:val="0"/>
                <w:numId w:val="20"/>
              </w:num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 xml:space="preserve">Neutral </w:t>
            </w:r>
          </w:p>
          <w:p w14:paraId="2CB896E4" w14:textId="77777777" w:rsidR="00AE4AE0" w:rsidRPr="00186818" w:rsidRDefault="00AE4AE0" w:rsidP="00186818">
            <w:pPr>
              <w:pStyle w:val="ListParagraph"/>
              <w:numPr>
                <w:ilvl w:val="0"/>
                <w:numId w:val="20"/>
              </w:num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 xml:space="preserve">Somewhat comfortable </w:t>
            </w:r>
          </w:p>
          <w:p w14:paraId="76EC2CBD" w14:textId="41B06128" w:rsidR="00AE4AE0" w:rsidRPr="00186818" w:rsidRDefault="00AE4AE0" w:rsidP="00186818">
            <w:pPr>
              <w:pStyle w:val="ListParagraph"/>
              <w:numPr>
                <w:ilvl w:val="0"/>
                <w:numId w:val="20"/>
              </w:num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 xml:space="preserve">Very comfortable </w:t>
            </w:r>
          </w:p>
        </w:tc>
      </w:tr>
      <w:tr w:rsidR="00AE4AE0" w:rsidRPr="00186818" w14:paraId="49EBECBE" w14:textId="77777777" w:rsidTr="00D06B1E">
        <w:tc>
          <w:tcPr>
            <w:tcW w:w="540" w:type="dxa"/>
          </w:tcPr>
          <w:p w14:paraId="6A4A0F70" w14:textId="1F47550B" w:rsidR="00AE4AE0" w:rsidRPr="00186818" w:rsidRDefault="00AE4AE0" w:rsidP="00186818">
            <w:p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lastRenderedPageBreak/>
              <w:t>7</w:t>
            </w:r>
          </w:p>
        </w:tc>
        <w:tc>
          <w:tcPr>
            <w:tcW w:w="5130" w:type="dxa"/>
          </w:tcPr>
          <w:p w14:paraId="363F3107" w14:textId="064A2D33" w:rsidR="00AE4AE0" w:rsidRPr="00186818" w:rsidRDefault="00AE4AE0" w:rsidP="00186818">
            <w:p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 xml:space="preserve">Conducting physical examination to identify early sings of common childhood cancer. </w:t>
            </w:r>
          </w:p>
        </w:tc>
        <w:tc>
          <w:tcPr>
            <w:tcW w:w="5580" w:type="dxa"/>
            <w:gridSpan w:val="4"/>
          </w:tcPr>
          <w:p w14:paraId="630658DF" w14:textId="77777777" w:rsidR="00AE4AE0" w:rsidRPr="00186818" w:rsidRDefault="00AE4AE0" w:rsidP="00186818">
            <w:pPr>
              <w:pStyle w:val="ListParagraph"/>
              <w:spacing w:line="360" w:lineRule="auto"/>
              <w:ind w:left="360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A.</w:t>
            </w:r>
            <w:r w:rsidRPr="00186818">
              <w:rPr>
                <w:rFonts w:ascii="Aptos" w:hAnsi="Aptos" w:cs="Arial"/>
                <w:sz w:val="24"/>
                <w:szCs w:val="24"/>
              </w:rPr>
              <w:tab/>
              <w:t xml:space="preserve">Very uncomfortable </w:t>
            </w:r>
          </w:p>
          <w:p w14:paraId="058C5C06" w14:textId="77777777" w:rsidR="00AE4AE0" w:rsidRPr="00186818" w:rsidRDefault="00AE4AE0" w:rsidP="00186818">
            <w:pPr>
              <w:pStyle w:val="ListParagraph"/>
              <w:spacing w:line="360" w:lineRule="auto"/>
              <w:ind w:left="360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B.</w:t>
            </w:r>
            <w:r w:rsidRPr="00186818">
              <w:rPr>
                <w:rFonts w:ascii="Aptos" w:hAnsi="Aptos" w:cs="Arial"/>
                <w:sz w:val="24"/>
                <w:szCs w:val="24"/>
              </w:rPr>
              <w:tab/>
              <w:t xml:space="preserve">Somewhat uncomfortable </w:t>
            </w:r>
          </w:p>
          <w:p w14:paraId="74B31311" w14:textId="77777777" w:rsidR="00AE4AE0" w:rsidRPr="00186818" w:rsidRDefault="00AE4AE0" w:rsidP="00186818">
            <w:pPr>
              <w:pStyle w:val="ListParagraph"/>
              <w:spacing w:line="360" w:lineRule="auto"/>
              <w:ind w:left="360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C.</w:t>
            </w:r>
            <w:r w:rsidRPr="00186818">
              <w:rPr>
                <w:rFonts w:ascii="Aptos" w:hAnsi="Aptos" w:cs="Arial"/>
                <w:sz w:val="24"/>
                <w:szCs w:val="24"/>
              </w:rPr>
              <w:tab/>
              <w:t xml:space="preserve">Neutral </w:t>
            </w:r>
          </w:p>
          <w:p w14:paraId="14EF588F" w14:textId="77777777" w:rsidR="00AE4AE0" w:rsidRPr="00186818" w:rsidRDefault="00AE4AE0" w:rsidP="00186818">
            <w:pPr>
              <w:pStyle w:val="ListParagraph"/>
              <w:spacing w:line="360" w:lineRule="auto"/>
              <w:ind w:left="360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D.</w:t>
            </w:r>
            <w:r w:rsidRPr="00186818">
              <w:rPr>
                <w:rFonts w:ascii="Aptos" w:hAnsi="Aptos" w:cs="Arial"/>
                <w:sz w:val="24"/>
                <w:szCs w:val="24"/>
              </w:rPr>
              <w:tab/>
              <w:t xml:space="preserve">Somewhat comfortable </w:t>
            </w:r>
          </w:p>
          <w:p w14:paraId="31489E41" w14:textId="3D251049" w:rsidR="00AE4AE0" w:rsidRPr="00186818" w:rsidRDefault="00AE4AE0" w:rsidP="00186818">
            <w:pPr>
              <w:pStyle w:val="ListParagraph"/>
              <w:spacing w:line="360" w:lineRule="auto"/>
              <w:ind w:left="360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E.</w:t>
            </w:r>
            <w:r w:rsidRPr="00186818">
              <w:rPr>
                <w:rFonts w:ascii="Aptos" w:hAnsi="Aptos" w:cs="Arial"/>
                <w:sz w:val="24"/>
                <w:szCs w:val="24"/>
              </w:rPr>
              <w:tab/>
              <w:t>Very comfortable</w:t>
            </w:r>
          </w:p>
        </w:tc>
      </w:tr>
      <w:tr w:rsidR="00AE4AE0" w:rsidRPr="00186818" w14:paraId="36D64E31" w14:textId="77777777" w:rsidTr="00D06B1E">
        <w:tc>
          <w:tcPr>
            <w:tcW w:w="540" w:type="dxa"/>
          </w:tcPr>
          <w:p w14:paraId="3FD9FAFC" w14:textId="56827116" w:rsidR="00AE4AE0" w:rsidRPr="00186818" w:rsidRDefault="00AE4AE0" w:rsidP="00186818">
            <w:p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8</w:t>
            </w:r>
          </w:p>
        </w:tc>
        <w:tc>
          <w:tcPr>
            <w:tcW w:w="5130" w:type="dxa"/>
          </w:tcPr>
          <w:p w14:paraId="287E5DDB" w14:textId="17E9AEF6" w:rsidR="00AE4AE0" w:rsidRPr="00186818" w:rsidRDefault="00AE4AE0" w:rsidP="00186818">
            <w:p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 xml:space="preserve">Order proper investigations for a child suspected with cancer. </w:t>
            </w:r>
          </w:p>
        </w:tc>
        <w:tc>
          <w:tcPr>
            <w:tcW w:w="5580" w:type="dxa"/>
            <w:gridSpan w:val="4"/>
          </w:tcPr>
          <w:p w14:paraId="27136B17" w14:textId="77777777" w:rsidR="00AE4AE0" w:rsidRPr="00186818" w:rsidRDefault="00AE4AE0" w:rsidP="00186818">
            <w:pPr>
              <w:pStyle w:val="ListParagraph"/>
              <w:spacing w:line="360" w:lineRule="auto"/>
              <w:ind w:left="360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A.</w:t>
            </w:r>
            <w:r w:rsidRPr="00186818">
              <w:rPr>
                <w:rFonts w:ascii="Aptos" w:hAnsi="Aptos" w:cs="Arial"/>
                <w:sz w:val="24"/>
                <w:szCs w:val="24"/>
              </w:rPr>
              <w:tab/>
              <w:t xml:space="preserve">Very uncomfortable </w:t>
            </w:r>
          </w:p>
          <w:p w14:paraId="2F002281" w14:textId="77777777" w:rsidR="00AE4AE0" w:rsidRPr="00186818" w:rsidRDefault="00AE4AE0" w:rsidP="00186818">
            <w:pPr>
              <w:pStyle w:val="ListParagraph"/>
              <w:spacing w:line="360" w:lineRule="auto"/>
              <w:ind w:left="360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B.</w:t>
            </w:r>
            <w:r w:rsidRPr="00186818">
              <w:rPr>
                <w:rFonts w:ascii="Aptos" w:hAnsi="Aptos" w:cs="Arial"/>
                <w:sz w:val="24"/>
                <w:szCs w:val="24"/>
              </w:rPr>
              <w:tab/>
              <w:t xml:space="preserve">Somewhat uncomfortable </w:t>
            </w:r>
          </w:p>
          <w:p w14:paraId="33387DD7" w14:textId="77777777" w:rsidR="00AE4AE0" w:rsidRPr="00186818" w:rsidRDefault="00AE4AE0" w:rsidP="00186818">
            <w:pPr>
              <w:pStyle w:val="ListParagraph"/>
              <w:spacing w:line="360" w:lineRule="auto"/>
              <w:ind w:left="360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C.</w:t>
            </w:r>
            <w:r w:rsidRPr="00186818">
              <w:rPr>
                <w:rFonts w:ascii="Aptos" w:hAnsi="Aptos" w:cs="Arial"/>
                <w:sz w:val="24"/>
                <w:szCs w:val="24"/>
              </w:rPr>
              <w:tab/>
              <w:t xml:space="preserve">Neutral </w:t>
            </w:r>
          </w:p>
          <w:p w14:paraId="194065D1" w14:textId="77777777" w:rsidR="00AE4AE0" w:rsidRPr="00186818" w:rsidRDefault="00AE4AE0" w:rsidP="00186818">
            <w:pPr>
              <w:pStyle w:val="ListParagraph"/>
              <w:spacing w:line="360" w:lineRule="auto"/>
              <w:ind w:left="360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D.</w:t>
            </w:r>
            <w:r w:rsidRPr="00186818">
              <w:rPr>
                <w:rFonts w:ascii="Aptos" w:hAnsi="Aptos" w:cs="Arial"/>
                <w:sz w:val="24"/>
                <w:szCs w:val="24"/>
              </w:rPr>
              <w:tab/>
              <w:t xml:space="preserve">Somewhat comfortable </w:t>
            </w:r>
          </w:p>
          <w:p w14:paraId="12E358E7" w14:textId="568ECC0E" w:rsidR="00AE4AE0" w:rsidRPr="00186818" w:rsidRDefault="00AE4AE0" w:rsidP="00186818">
            <w:pPr>
              <w:pStyle w:val="ListParagraph"/>
              <w:spacing w:line="360" w:lineRule="auto"/>
              <w:ind w:left="360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E.</w:t>
            </w:r>
            <w:r w:rsidRPr="00186818">
              <w:rPr>
                <w:rFonts w:ascii="Aptos" w:hAnsi="Aptos" w:cs="Arial"/>
                <w:sz w:val="24"/>
                <w:szCs w:val="24"/>
              </w:rPr>
              <w:tab/>
              <w:t>Very comfortable</w:t>
            </w:r>
          </w:p>
        </w:tc>
      </w:tr>
      <w:tr w:rsidR="00AE4AE0" w:rsidRPr="00186818" w14:paraId="6D0B352C" w14:textId="77777777" w:rsidTr="00D06B1E">
        <w:tc>
          <w:tcPr>
            <w:tcW w:w="540" w:type="dxa"/>
          </w:tcPr>
          <w:p w14:paraId="382604DB" w14:textId="6203DB35" w:rsidR="00AE4AE0" w:rsidRPr="00186818" w:rsidRDefault="00AE4AE0" w:rsidP="00186818">
            <w:p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9</w:t>
            </w:r>
          </w:p>
        </w:tc>
        <w:tc>
          <w:tcPr>
            <w:tcW w:w="5130" w:type="dxa"/>
          </w:tcPr>
          <w:p w14:paraId="25951A74" w14:textId="7110F418" w:rsidR="00AE4AE0" w:rsidRPr="00186818" w:rsidRDefault="00AE4AE0" w:rsidP="00186818">
            <w:pPr>
              <w:spacing w:line="360" w:lineRule="auto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 xml:space="preserve">Identifying patients with childhood cancer who need referral to Pediatric Haemato-Oncology center </w:t>
            </w:r>
          </w:p>
        </w:tc>
        <w:tc>
          <w:tcPr>
            <w:tcW w:w="5580" w:type="dxa"/>
            <w:gridSpan w:val="4"/>
          </w:tcPr>
          <w:p w14:paraId="18A81C14" w14:textId="77777777" w:rsidR="00AE4AE0" w:rsidRPr="00186818" w:rsidRDefault="00AE4AE0" w:rsidP="00186818">
            <w:pPr>
              <w:pStyle w:val="ListParagraph"/>
              <w:spacing w:line="360" w:lineRule="auto"/>
              <w:ind w:left="360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A.</w:t>
            </w:r>
            <w:r w:rsidRPr="00186818">
              <w:rPr>
                <w:rFonts w:ascii="Aptos" w:hAnsi="Aptos" w:cs="Arial"/>
                <w:sz w:val="24"/>
                <w:szCs w:val="24"/>
              </w:rPr>
              <w:tab/>
              <w:t xml:space="preserve">Very uncomfortable </w:t>
            </w:r>
          </w:p>
          <w:p w14:paraId="0449F0E1" w14:textId="77777777" w:rsidR="00AE4AE0" w:rsidRPr="00186818" w:rsidRDefault="00AE4AE0" w:rsidP="00186818">
            <w:pPr>
              <w:pStyle w:val="ListParagraph"/>
              <w:spacing w:line="360" w:lineRule="auto"/>
              <w:ind w:left="360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B.</w:t>
            </w:r>
            <w:r w:rsidRPr="00186818">
              <w:rPr>
                <w:rFonts w:ascii="Aptos" w:hAnsi="Aptos" w:cs="Arial"/>
                <w:sz w:val="24"/>
                <w:szCs w:val="24"/>
              </w:rPr>
              <w:tab/>
              <w:t xml:space="preserve">Somewhat uncomfortable </w:t>
            </w:r>
          </w:p>
          <w:p w14:paraId="23AA9167" w14:textId="77777777" w:rsidR="00AE4AE0" w:rsidRPr="00186818" w:rsidRDefault="00AE4AE0" w:rsidP="00186818">
            <w:pPr>
              <w:pStyle w:val="ListParagraph"/>
              <w:spacing w:line="360" w:lineRule="auto"/>
              <w:ind w:left="360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C.</w:t>
            </w:r>
            <w:r w:rsidRPr="00186818">
              <w:rPr>
                <w:rFonts w:ascii="Aptos" w:hAnsi="Aptos" w:cs="Arial"/>
                <w:sz w:val="24"/>
                <w:szCs w:val="24"/>
              </w:rPr>
              <w:tab/>
              <w:t xml:space="preserve">Neutral </w:t>
            </w:r>
          </w:p>
          <w:p w14:paraId="6198CF98" w14:textId="77777777" w:rsidR="00AE4AE0" w:rsidRPr="00186818" w:rsidRDefault="00AE4AE0" w:rsidP="00186818">
            <w:pPr>
              <w:pStyle w:val="ListParagraph"/>
              <w:spacing w:line="360" w:lineRule="auto"/>
              <w:ind w:left="360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D.</w:t>
            </w:r>
            <w:r w:rsidRPr="00186818">
              <w:rPr>
                <w:rFonts w:ascii="Aptos" w:hAnsi="Aptos" w:cs="Arial"/>
                <w:sz w:val="24"/>
                <w:szCs w:val="24"/>
              </w:rPr>
              <w:tab/>
              <w:t xml:space="preserve">Somewhat comfortable </w:t>
            </w:r>
          </w:p>
          <w:p w14:paraId="6424A643" w14:textId="3E60D662" w:rsidR="00AE4AE0" w:rsidRPr="00186818" w:rsidRDefault="00AE4AE0" w:rsidP="00186818">
            <w:pPr>
              <w:pStyle w:val="ListParagraph"/>
              <w:spacing w:line="360" w:lineRule="auto"/>
              <w:ind w:left="360"/>
              <w:rPr>
                <w:rFonts w:ascii="Aptos" w:hAnsi="Aptos" w:cs="Arial"/>
                <w:sz w:val="24"/>
                <w:szCs w:val="24"/>
              </w:rPr>
            </w:pPr>
            <w:r w:rsidRPr="00186818">
              <w:rPr>
                <w:rFonts w:ascii="Aptos" w:hAnsi="Aptos" w:cs="Arial"/>
                <w:sz w:val="24"/>
                <w:szCs w:val="24"/>
              </w:rPr>
              <w:t>E.</w:t>
            </w:r>
            <w:r w:rsidRPr="00186818">
              <w:rPr>
                <w:rFonts w:ascii="Aptos" w:hAnsi="Aptos" w:cs="Arial"/>
                <w:sz w:val="24"/>
                <w:szCs w:val="24"/>
              </w:rPr>
              <w:tab/>
              <w:t>Very comfortable</w:t>
            </w:r>
          </w:p>
        </w:tc>
      </w:tr>
    </w:tbl>
    <w:p w14:paraId="4CC3205E" w14:textId="2D434A2D" w:rsidR="00AE74F8" w:rsidRPr="00186818" w:rsidRDefault="00AE74F8" w:rsidP="00186818">
      <w:pPr>
        <w:spacing w:line="360" w:lineRule="auto"/>
        <w:rPr>
          <w:rFonts w:ascii="Aptos" w:hAnsi="Aptos" w:cs="Arial"/>
        </w:rPr>
      </w:pPr>
    </w:p>
    <w:p w14:paraId="30F6054E" w14:textId="77777777" w:rsidR="00AE74F8" w:rsidRPr="00186818" w:rsidRDefault="00AE74F8" w:rsidP="00186818">
      <w:pPr>
        <w:spacing w:line="360" w:lineRule="auto"/>
        <w:rPr>
          <w:rFonts w:ascii="Aptos" w:hAnsi="Aptos" w:cs="Arial"/>
        </w:rPr>
      </w:pPr>
    </w:p>
    <w:p w14:paraId="69365494" w14:textId="77777777" w:rsidR="00AE74F8" w:rsidRPr="00186818" w:rsidRDefault="00AE74F8" w:rsidP="00186818">
      <w:pPr>
        <w:spacing w:line="360" w:lineRule="auto"/>
        <w:rPr>
          <w:rFonts w:ascii="Aptos" w:hAnsi="Aptos" w:cs="Arial"/>
        </w:rPr>
      </w:pPr>
    </w:p>
    <w:p w14:paraId="6457AA66" w14:textId="77777777" w:rsidR="00AE74F8" w:rsidRPr="00186818" w:rsidRDefault="00AE74F8" w:rsidP="00186818">
      <w:pPr>
        <w:spacing w:line="360" w:lineRule="auto"/>
        <w:rPr>
          <w:rFonts w:ascii="Aptos" w:hAnsi="Aptos" w:cs="Arial"/>
          <w:lang w:val="am-ET"/>
        </w:rPr>
      </w:pPr>
    </w:p>
    <w:p w14:paraId="1230F5D5" w14:textId="77777777" w:rsidR="00AE74F8" w:rsidRPr="00186818" w:rsidRDefault="00AE74F8" w:rsidP="00186818">
      <w:pPr>
        <w:spacing w:line="360" w:lineRule="auto"/>
        <w:rPr>
          <w:rFonts w:ascii="Aptos" w:hAnsi="Aptos" w:cs="Arial"/>
        </w:rPr>
      </w:pPr>
    </w:p>
    <w:p w14:paraId="735042BF" w14:textId="77777777" w:rsidR="005C292B" w:rsidRPr="00186818" w:rsidRDefault="005C292B" w:rsidP="00186818">
      <w:pPr>
        <w:spacing w:line="360" w:lineRule="auto"/>
        <w:rPr>
          <w:rFonts w:ascii="Aptos" w:hAnsi="Aptos" w:cs="Arial"/>
        </w:rPr>
      </w:pPr>
    </w:p>
    <w:sectPr w:rsidR="005C292B" w:rsidRPr="00186818" w:rsidSect="006440D1">
      <w:headerReference w:type="default" r:id="rId7"/>
      <w:footerReference w:type="default" r:id="rId8"/>
      <w:pgSz w:w="12240" w:h="15840" w:code="1"/>
      <w:pgMar w:top="245" w:right="1260" w:bottom="547" w:left="1166" w:header="360" w:footer="44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070585" w14:textId="77777777" w:rsidR="00A7048E" w:rsidRDefault="00A7048E">
      <w:r>
        <w:separator/>
      </w:r>
    </w:p>
  </w:endnote>
  <w:endnote w:type="continuationSeparator" w:id="0">
    <w:p w14:paraId="6D998EC1" w14:textId="77777777" w:rsidR="00A7048E" w:rsidRDefault="00A704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ower Geez Unicode1">
    <w:altName w:val="Courier New"/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Yu Gothic Medium">
    <w:panose1 w:val="020B05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Power Geez Unicode1" w:hAnsi="Power Geez Unicode1" w:cs="Power Geez Unicode1"/>
        <w:sz w:val="2"/>
        <w:szCs w:val="2"/>
      </w:rPr>
      <w:id w:val="-1866894187"/>
      <w:docPartObj>
        <w:docPartGallery w:val="Page Numbers (Bottom of Page)"/>
        <w:docPartUnique/>
      </w:docPartObj>
    </w:sdtPr>
    <w:sdtContent>
      <w:p w14:paraId="399C5417" w14:textId="682EB375" w:rsidR="00A6149D" w:rsidRPr="007748E6" w:rsidRDefault="00D06B1E" w:rsidP="00844D66">
        <w:pPr>
          <w:rPr>
            <w:rFonts w:ascii="Power Geez Unicode1" w:hAnsi="Power Geez Unicode1" w:cs="Power Geez Unicode1"/>
            <w:sz w:val="2"/>
            <w:szCs w:val="2"/>
          </w:rPr>
        </w:pPr>
        <w:r w:rsidRPr="00D06B1E">
          <w:rPr>
            <w:rFonts w:ascii="Power Geez Unicode1" w:hAnsi="Power Geez Unicode1" w:cs="Power Geez Unicode1"/>
            <w:noProof/>
            <w:sz w:val="2"/>
            <w:szCs w:val="2"/>
          </w:rPr>
          <w:pict w14:anchorId="5804BB67">
            <v:shapetype id="_x0000_t185" coordsize="21600,21600" o:spt="185" adj="3600" path="m@0,nfqx0@0l0@2qy@0,21600em@1,nfqx21600@0l21600@2qy@1,21600em@0,nsqx0@0l0@2qy@0,21600l@1,21600qx21600@2l21600@0qy@1,xe" filled="f">
              <v:formulas>
                <v:f eqn="val #0"/>
                <v:f eqn="sum width 0 #0"/>
                <v:f eqn="sum height 0 #0"/>
                <v:f eqn="prod @0 2929 10000"/>
                <v:f eqn="sum width 0 @3"/>
                <v:f eqn="sum height 0 @3"/>
                <v:f eqn="val width"/>
                <v:f eqn="val height"/>
                <v:f eqn="prod width 1 2"/>
                <v:f eqn="prod height 1 2"/>
              </v:formulas>
              <v:path o:extrusionok="f" gradientshapeok="t" limo="10800,10800" o:connecttype="custom" o:connectlocs="@8,0;0,@9;@8,@7;@6,@9" textboxrect="@3,@3,@4,@5"/>
              <v:handles>
                <v:h position="#0,topLeft" switch="" xrange="0,10800"/>
              </v:handles>
            </v:shapetype>
            <v:shape id="AutoShape 22" o:spid="_x0000_s1026" type="#_x0000_t185" style="position:absolute;margin-left:0;margin-top:0;width:43.45pt;height:18.8pt;z-index:251660288;visibility:visible;mso-wrap-style:square;mso-width-percent:100;mso-height-percent:0;mso-wrap-distance-left:9pt;mso-wrap-distance-top:0;mso-wrap-distance-right:9pt;mso-wrap-distance-bottom:0;mso-position-horizontal:center;mso-position-horizontal-relative:margin;mso-position-vertical:center;mso-position-vertical-relative:bottom-margin-area;mso-width-percent:100;mso-height-percent:0;mso-width-relative:margin;mso-height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" filled="t" strokecolor="gray" strokeweight="2.25pt">
              <v:textbox inset=",0,,0">
                <w:txbxContent>
                  <w:p w14:paraId="4669289B" w14:textId="77777777" w:rsidR="00D06B1E" w:rsidRDefault="00D06B1E">
                    <w:pPr>
                      <w:jc w:val="center"/>
                    </w:pPr>
                    <w:r>
                      <w:fldChar w:fldCharType="begin"/>
                    </w:r>
                    <w:r>
                      <w:instrText xml:space="preserve"> PAGE    \* MERGEFORMAT 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2</w:t>
                    </w:r>
                    <w:r>
                      <w:rPr>
                        <w:noProof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w:r>
        <w:r w:rsidRPr="00D06B1E">
          <w:rPr>
            <w:rFonts w:ascii="Power Geez Unicode1" w:hAnsi="Power Geez Unicode1" w:cs="Power Geez Unicode1"/>
            <w:noProof/>
            <w:sz w:val="2"/>
            <w:szCs w:val="2"/>
          </w:rPr>
          <w:pict w14:anchorId="48963B2E"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AutoShape 21" o:spid="_x0000_s1025" type="#_x0000_t32" style="position:absolute;margin-left:0;margin-top:0;width:434.5pt;height:0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bottom-margin-area;mso-width-percent:0;mso-height-percent:0;mso-width-relative:page;mso-height-relative:bottom-margin-area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" strokecolor="gray" strokeweight="1pt">
              <w10:wrap anchorx="margin" anchory="margin"/>
            </v:shape>
          </w:pict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627B6C" w14:textId="77777777" w:rsidR="00A7048E" w:rsidRDefault="00A7048E">
      <w:r>
        <w:separator/>
      </w:r>
    </w:p>
  </w:footnote>
  <w:footnote w:type="continuationSeparator" w:id="0">
    <w:p w14:paraId="22D36C05" w14:textId="77777777" w:rsidR="00A7048E" w:rsidRDefault="00A7048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39D0F7" w14:textId="7E2576F6" w:rsidR="00A6149D" w:rsidRPr="00304E93" w:rsidRDefault="004C759C" w:rsidP="00304E93">
    <w:pPr>
      <w:tabs>
        <w:tab w:val="left" w:pos="6540"/>
      </w:tabs>
      <w:spacing w:line="360" w:lineRule="auto"/>
      <w:rPr>
        <w:rFonts w:ascii="Power Geez Unicode1" w:hAnsi="Power Geez Unicode1" w:cs="Power Geez Unicode1"/>
        <w:sz w:val="2"/>
        <w:szCs w:val="2"/>
      </w:rPr>
    </w:pPr>
    <w:r>
      <w:rPr>
        <w:rFonts w:ascii="Power Geez Unicode1" w:hAnsi="Power Geez Unicode1" w:cs="Power Geez Unicode1"/>
      </w:rPr>
      <w:t xml:space="preserve"> </w:t>
    </w:r>
    <w:r>
      <w:rPr>
        <w:sz w:val="28"/>
        <w:szCs w:val="28"/>
      </w:rPr>
      <w:t xml:space="preserve">    </w:t>
    </w:r>
  </w:p>
  <w:p w14:paraId="588D1F2E" w14:textId="10CDD262" w:rsidR="00A6149D" w:rsidRDefault="00304E93" w:rsidP="00304E93">
    <w:pPr>
      <w:pStyle w:val="Title"/>
      <w:pBdr>
        <w:bottom w:val="double" w:sz="6" w:space="1" w:color="auto"/>
      </w:pBdr>
      <w:spacing w:after="0" w:line="360" w:lineRule="auto"/>
      <w:jc w:val="center"/>
      <w:rPr>
        <w:rFonts w:asciiTheme="minorHAnsi" w:eastAsia="Yu Gothic Medium" w:hAnsiTheme="minorHAnsi" w:cs="Arial"/>
        <w:b/>
        <w:bCs/>
        <w:color w:val="000000" w:themeColor="text1"/>
        <w:sz w:val="24"/>
        <w:szCs w:val="24"/>
      </w:rPr>
    </w:pPr>
    <w:r>
      <w:rPr>
        <w:rFonts w:asciiTheme="minorHAnsi" w:eastAsia="Yu Gothic Medium" w:hAnsiTheme="minorHAnsi" w:cs="Arial"/>
        <w:b/>
        <w:bCs/>
        <w:color w:val="000000" w:themeColor="text1"/>
        <w:sz w:val="24"/>
        <w:szCs w:val="24"/>
      </w:rPr>
      <w:t xml:space="preserve">Tool: </w:t>
    </w:r>
    <w:r w:rsidRPr="006B534F">
      <w:rPr>
        <w:rFonts w:asciiTheme="minorHAnsi" w:eastAsia="Yu Gothic Medium" w:hAnsiTheme="minorHAnsi" w:cs="Arial"/>
        <w:b/>
        <w:bCs/>
        <w:color w:val="000000" w:themeColor="text1"/>
        <w:sz w:val="24"/>
        <w:szCs w:val="24"/>
      </w:rPr>
      <w:t>A Multilevel Onsite Training and Mentorship Model to Accelerate Early Childhood Cancer Diagnosis in Northwest Ethiopia</w:t>
    </w:r>
    <w:r>
      <w:rPr>
        <w:rFonts w:asciiTheme="minorHAnsi" w:eastAsia="Yu Gothic Medium" w:hAnsiTheme="minorHAnsi" w:cs="Arial"/>
        <w:b/>
        <w:bCs/>
        <w:color w:val="000000" w:themeColor="text1"/>
        <w:sz w:val="24"/>
        <w:szCs w:val="24"/>
      </w:rPr>
      <w:t>: Quasi-experimental mixed method study</w:t>
    </w:r>
  </w:p>
  <w:p w14:paraId="0D4BF2BF" w14:textId="77777777" w:rsidR="00304E93" w:rsidRPr="00304E93" w:rsidRDefault="00304E93" w:rsidP="00304E93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C0B31"/>
    <w:multiLevelType w:val="hybridMultilevel"/>
    <w:tmpl w:val="C4C8A3A4"/>
    <w:lvl w:ilvl="0" w:tplc="FFFFFFFF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8F42F0C"/>
    <w:multiLevelType w:val="hybridMultilevel"/>
    <w:tmpl w:val="53E4A9F8"/>
    <w:lvl w:ilvl="0" w:tplc="297A941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A896B5A"/>
    <w:multiLevelType w:val="hybridMultilevel"/>
    <w:tmpl w:val="232CBEE4"/>
    <w:lvl w:ilvl="0" w:tplc="DE4EEA6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B626B0E"/>
    <w:multiLevelType w:val="hybridMultilevel"/>
    <w:tmpl w:val="232CBEE4"/>
    <w:lvl w:ilvl="0" w:tplc="FFFFFFFF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D691EC5"/>
    <w:multiLevelType w:val="hybridMultilevel"/>
    <w:tmpl w:val="1B003360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4426A19"/>
    <w:multiLevelType w:val="hybridMultilevel"/>
    <w:tmpl w:val="96A6CF0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476263B"/>
    <w:multiLevelType w:val="hybridMultilevel"/>
    <w:tmpl w:val="BCA8119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5A7516B"/>
    <w:multiLevelType w:val="hybridMultilevel"/>
    <w:tmpl w:val="C8E48F2E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5F93673"/>
    <w:multiLevelType w:val="hybridMultilevel"/>
    <w:tmpl w:val="C3485ADA"/>
    <w:lvl w:ilvl="0" w:tplc="88D4BF0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6847C4F"/>
    <w:multiLevelType w:val="hybridMultilevel"/>
    <w:tmpl w:val="C6D6A89E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7746A94"/>
    <w:multiLevelType w:val="hybridMultilevel"/>
    <w:tmpl w:val="D264011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8F2323E"/>
    <w:multiLevelType w:val="hybridMultilevel"/>
    <w:tmpl w:val="C6D6A89E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FD03451"/>
    <w:multiLevelType w:val="hybridMultilevel"/>
    <w:tmpl w:val="8B7C90B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03D0595"/>
    <w:multiLevelType w:val="hybridMultilevel"/>
    <w:tmpl w:val="5740BDD6"/>
    <w:lvl w:ilvl="0" w:tplc="0144D4A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14D31D5"/>
    <w:multiLevelType w:val="hybridMultilevel"/>
    <w:tmpl w:val="1B04D8D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20F45D3"/>
    <w:multiLevelType w:val="hybridMultilevel"/>
    <w:tmpl w:val="CB38E2C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244E7A7D"/>
    <w:multiLevelType w:val="hybridMultilevel"/>
    <w:tmpl w:val="12280EC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8E05066"/>
    <w:multiLevelType w:val="hybridMultilevel"/>
    <w:tmpl w:val="5F965A3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9671F6E"/>
    <w:multiLevelType w:val="hybridMultilevel"/>
    <w:tmpl w:val="EA8802D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2CF90754"/>
    <w:multiLevelType w:val="hybridMultilevel"/>
    <w:tmpl w:val="C6D6A89E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05C698A"/>
    <w:multiLevelType w:val="hybridMultilevel"/>
    <w:tmpl w:val="41E203D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34CF32AC"/>
    <w:multiLevelType w:val="hybridMultilevel"/>
    <w:tmpl w:val="8BE07ED2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35D43790"/>
    <w:multiLevelType w:val="hybridMultilevel"/>
    <w:tmpl w:val="AC36FEA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64D6C15"/>
    <w:multiLevelType w:val="hybridMultilevel"/>
    <w:tmpl w:val="455C3476"/>
    <w:lvl w:ilvl="0" w:tplc="FFFFFFFF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3787746A"/>
    <w:multiLevelType w:val="hybridMultilevel"/>
    <w:tmpl w:val="62FAA910"/>
    <w:lvl w:ilvl="0" w:tplc="2A100EF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B043DF3"/>
    <w:multiLevelType w:val="hybridMultilevel"/>
    <w:tmpl w:val="EEBE9B4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3805883"/>
    <w:multiLevelType w:val="hybridMultilevel"/>
    <w:tmpl w:val="29E0C4D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76D7048"/>
    <w:multiLevelType w:val="hybridMultilevel"/>
    <w:tmpl w:val="B19C1EC4"/>
    <w:lvl w:ilvl="0" w:tplc="E0AA74F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4B6779B6"/>
    <w:multiLevelType w:val="hybridMultilevel"/>
    <w:tmpl w:val="C6D6A89E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D447FD0"/>
    <w:multiLevelType w:val="hybridMultilevel"/>
    <w:tmpl w:val="CFE4FCD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51C4CC0"/>
    <w:multiLevelType w:val="hybridMultilevel"/>
    <w:tmpl w:val="6212A0D0"/>
    <w:lvl w:ilvl="0" w:tplc="0240C224">
      <w:start w:val="1"/>
      <w:numFmt w:val="upperRoman"/>
      <w:lvlText w:val="%1."/>
      <w:lvlJc w:val="left"/>
      <w:pPr>
        <w:ind w:left="7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1" w15:restartNumberingAfterBreak="0">
    <w:nsid w:val="57CB58E6"/>
    <w:multiLevelType w:val="hybridMultilevel"/>
    <w:tmpl w:val="C6D6A89E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7FF155C"/>
    <w:multiLevelType w:val="hybridMultilevel"/>
    <w:tmpl w:val="5BBCA71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B8534EC"/>
    <w:multiLevelType w:val="hybridMultilevel"/>
    <w:tmpl w:val="4A1ECAD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60AD2145"/>
    <w:multiLevelType w:val="hybridMultilevel"/>
    <w:tmpl w:val="F2148BA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426469F"/>
    <w:multiLevelType w:val="hybridMultilevel"/>
    <w:tmpl w:val="C4C8A3A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43106B0"/>
    <w:multiLevelType w:val="hybridMultilevel"/>
    <w:tmpl w:val="C6D6A89E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6A5237F"/>
    <w:multiLevelType w:val="hybridMultilevel"/>
    <w:tmpl w:val="83A23CF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6F80E33"/>
    <w:multiLevelType w:val="hybridMultilevel"/>
    <w:tmpl w:val="9434346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7BB451D"/>
    <w:multiLevelType w:val="hybridMultilevel"/>
    <w:tmpl w:val="4852F252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68DC1967"/>
    <w:multiLevelType w:val="hybridMultilevel"/>
    <w:tmpl w:val="7DF0D22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6D8273AD"/>
    <w:multiLevelType w:val="hybridMultilevel"/>
    <w:tmpl w:val="C6D6A89E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ED77336"/>
    <w:multiLevelType w:val="hybridMultilevel"/>
    <w:tmpl w:val="549EC62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4E07802"/>
    <w:multiLevelType w:val="hybridMultilevel"/>
    <w:tmpl w:val="3512647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FF372CF"/>
    <w:multiLevelType w:val="hybridMultilevel"/>
    <w:tmpl w:val="C6D6A89E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85506681">
    <w:abstractNumId w:val="40"/>
  </w:num>
  <w:num w:numId="2" w16cid:durableId="1181044623">
    <w:abstractNumId w:val="25"/>
  </w:num>
  <w:num w:numId="3" w16cid:durableId="797917289">
    <w:abstractNumId w:val="17"/>
  </w:num>
  <w:num w:numId="4" w16cid:durableId="1807890001">
    <w:abstractNumId w:val="30"/>
  </w:num>
  <w:num w:numId="5" w16cid:durableId="33892331">
    <w:abstractNumId w:val="1"/>
  </w:num>
  <w:num w:numId="6" w16cid:durableId="1759445648">
    <w:abstractNumId w:val="2"/>
  </w:num>
  <w:num w:numId="7" w16cid:durableId="1107430082">
    <w:abstractNumId w:val="18"/>
  </w:num>
  <w:num w:numId="8" w16cid:durableId="1780875335">
    <w:abstractNumId w:val="35"/>
  </w:num>
  <w:num w:numId="9" w16cid:durableId="1260406998">
    <w:abstractNumId w:val="23"/>
  </w:num>
  <w:num w:numId="10" w16cid:durableId="299460196">
    <w:abstractNumId w:val="0"/>
  </w:num>
  <w:num w:numId="11" w16cid:durableId="1548637443">
    <w:abstractNumId w:val="33"/>
  </w:num>
  <w:num w:numId="12" w16cid:durableId="1848665770">
    <w:abstractNumId w:val="15"/>
  </w:num>
  <w:num w:numId="13" w16cid:durableId="760227060">
    <w:abstractNumId w:val="29"/>
  </w:num>
  <w:num w:numId="14" w16cid:durableId="1453791559">
    <w:abstractNumId w:val="6"/>
  </w:num>
  <w:num w:numId="15" w16cid:durableId="211969406">
    <w:abstractNumId w:val="10"/>
  </w:num>
  <w:num w:numId="16" w16cid:durableId="1125730422">
    <w:abstractNumId w:val="24"/>
  </w:num>
  <w:num w:numId="17" w16cid:durableId="224949070">
    <w:abstractNumId w:val="8"/>
  </w:num>
  <w:num w:numId="18" w16cid:durableId="599606202">
    <w:abstractNumId w:val="13"/>
  </w:num>
  <w:num w:numId="19" w16cid:durableId="2056733808">
    <w:abstractNumId w:val="38"/>
  </w:num>
  <w:num w:numId="20" w16cid:durableId="1866747892">
    <w:abstractNumId w:val="16"/>
  </w:num>
  <w:num w:numId="21" w16cid:durableId="832262135">
    <w:abstractNumId w:val="32"/>
  </w:num>
  <w:num w:numId="22" w16cid:durableId="54550690">
    <w:abstractNumId w:val="14"/>
  </w:num>
  <w:num w:numId="23" w16cid:durableId="1104493706">
    <w:abstractNumId w:val="36"/>
  </w:num>
  <w:num w:numId="24" w16cid:durableId="346562181">
    <w:abstractNumId w:val="34"/>
  </w:num>
  <w:num w:numId="25" w16cid:durableId="1211957248">
    <w:abstractNumId w:val="44"/>
  </w:num>
  <w:num w:numId="26" w16cid:durableId="1531142329">
    <w:abstractNumId w:val="22"/>
  </w:num>
  <w:num w:numId="27" w16cid:durableId="175506090">
    <w:abstractNumId w:val="28"/>
  </w:num>
  <w:num w:numId="28" w16cid:durableId="1866477605">
    <w:abstractNumId w:val="26"/>
  </w:num>
  <w:num w:numId="29" w16cid:durableId="1072048778">
    <w:abstractNumId w:val="19"/>
  </w:num>
  <w:num w:numId="30" w16cid:durableId="912814202">
    <w:abstractNumId w:val="31"/>
  </w:num>
  <w:num w:numId="31" w16cid:durableId="189802759">
    <w:abstractNumId w:val="41"/>
  </w:num>
  <w:num w:numId="32" w16cid:durableId="636765978">
    <w:abstractNumId w:val="11"/>
  </w:num>
  <w:num w:numId="33" w16cid:durableId="749622215">
    <w:abstractNumId w:val="43"/>
  </w:num>
  <w:num w:numId="34" w16cid:durableId="1114791277">
    <w:abstractNumId w:val="27"/>
  </w:num>
  <w:num w:numId="35" w16cid:durableId="1036008128">
    <w:abstractNumId w:val="9"/>
  </w:num>
  <w:num w:numId="36" w16cid:durableId="1929925541">
    <w:abstractNumId w:val="37"/>
  </w:num>
  <w:num w:numId="37" w16cid:durableId="1570655753">
    <w:abstractNumId w:val="7"/>
  </w:num>
  <w:num w:numId="38" w16cid:durableId="1704016230">
    <w:abstractNumId w:val="21"/>
  </w:num>
  <w:num w:numId="39" w16cid:durableId="1476334464">
    <w:abstractNumId w:val="12"/>
  </w:num>
  <w:num w:numId="40" w16cid:durableId="869104872">
    <w:abstractNumId w:val="39"/>
  </w:num>
  <w:num w:numId="41" w16cid:durableId="1531411341">
    <w:abstractNumId w:val="20"/>
  </w:num>
  <w:num w:numId="42" w16cid:durableId="865559602">
    <w:abstractNumId w:val="4"/>
  </w:num>
  <w:num w:numId="43" w16cid:durableId="340088042">
    <w:abstractNumId w:val="5"/>
  </w:num>
  <w:num w:numId="44" w16cid:durableId="931938412">
    <w:abstractNumId w:val="3"/>
  </w:num>
  <w:num w:numId="45" w16cid:durableId="1897547706">
    <w:abstractNumId w:val="4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  <o:shapelayout v:ext="edit">
      <o:idmap v:ext="edit" data="1"/>
      <o:rules v:ext="edit">
        <o:r id="V:Rule1" type="connector" idref="#AutoShape 21"/>
      </o:rules>
    </o:shapelayout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Y3MTY1tTA1NzQHAiUdpeDU4uLM/DyQApNaAKvlrTUsAAAA"/>
  </w:docVars>
  <w:rsids>
    <w:rsidRoot w:val="00AE74F8"/>
    <w:rsid w:val="00127901"/>
    <w:rsid w:val="001844DD"/>
    <w:rsid w:val="00186818"/>
    <w:rsid w:val="00195035"/>
    <w:rsid w:val="001974A1"/>
    <w:rsid w:val="001E2721"/>
    <w:rsid w:val="001E7343"/>
    <w:rsid w:val="002037DE"/>
    <w:rsid w:val="002102AE"/>
    <w:rsid w:val="00220B28"/>
    <w:rsid w:val="00223BCA"/>
    <w:rsid w:val="002A0586"/>
    <w:rsid w:val="002C24DA"/>
    <w:rsid w:val="002E5788"/>
    <w:rsid w:val="002F4AE1"/>
    <w:rsid w:val="00304E93"/>
    <w:rsid w:val="00310E10"/>
    <w:rsid w:val="003472AA"/>
    <w:rsid w:val="004036EB"/>
    <w:rsid w:val="004068DE"/>
    <w:rsid w:val="00422E7D"/>
    <w:rsid w:val="0044199E"/>
    <w:rsid w:val="004455DA"/>
    <w:rsid w:val="004469C0"/>
    <w:rsid w:val="0045281F"/>
    <w:rsid w:val="004613E7"/>
    <w:rsid w:val="004C759C"/>
    <w:rsid w:val="004F3669"/>
    <w:rsid w:val="004F57FC"/>
    <w:rsid w:val="0056184F"/>
    <w:rsid w:val="005727C1"/>
    <w:rsid w:val="005C270C"/>
    <w:rsid w:val="005C292B"/>
    <w:rsid w:val="005E57D1"/>
    <w:rsid w:val="006362BA"/>
    <w:rsid w:val="006440D1"/>
    <w:rsid w:val="006609CE"/>
    <w:rsid w:val="006B2A92"/>
    <w:rsid w:val="006D05F0"/>
    <w:rsid w:val="006D4939"/>
    <w:rsid w:val="006E0E1C"/>
    <w:rsid w:val="006F58A0"/>
    <w:rsid w:val="00706AAA"/>
    <w:rsid w:val="0074306E"/>
    <w:rsid w:val="00772B86"/>
    <w:rsid w:val="007B6B09"/>
    <w:rsid w:val="007F3E87"/>
    <w:rsid w:val="00816626"/>
    <w:rsid w:val="0083374F"/>
    <w:rsid w:val="008A3029"/>
    <w:rsid w:val="008A6ECF"/>
    <w:rsid w:val="008B3212"/>
    <w:rsid w:val="009415B5"/>
    <w:rsid w:val="00951F0E"/>
    <w:rsid w:val="00971FAC"/>
    <w:rsid w:val="009E4E58"/>
    <w:rsid w:val="00A23CB5"/>
    <w:rsid w:val="00A6149D"/>
    <w:rsid w:val="00A7048E"/>
    <w:rsid w:val="00A72125"/>
    <w:rsid w:val="00A846F6"/>
    <w:rsid w:val="00A87C64"/>
    <w:rsid w:val="00A97F4A"/>
    <w:rsid w:val="00AE4AE0"/>
    <w:rsid w:val="00AE74F8"/>
    <w:rsid w:val="00B22D3C"/>
    <w:rsid w:val="00B32A81"/>
    <w:rsid w:val="00B35D97"/>
    <w:rsid w:val="00B757D2"/>
    <w:rsid w:val="00BE1F66"/>
    <w:rsid w:val="00C0247D"/>
    <w:rsid w:val="00C0436F"/>
    <w:rsid w:val="00C13BE8"/>
    <w:rsid w:val="00C25E93"/>
    <w:rsid w:val="00C70C1F"/>
    <w:rsid w:val="00C7370D"/>
    <w:rsid w:val="00CC2CBE"/>
    <w:rsid w:val="00D06B1E"/>
    <w:rsid w:val="00D2757D"/>
    <w:rsid w:val="00D41222"/>
    <w:rsid w:val="00D66143"/>
    <w:rsid w:val="00D704CC"/>
    <w:rsid w:val="00DA34D1"/>
    <w:rsid w:val="00DD6B22"/>
    <w:rsid w:val="00E04610"/>
    <w:rsid w:val="00E353F7"/>
    <w:rsid w:val="00E73B66"/>
    <w:rsid w:val="00E93691"/>
    <w:rsid w:val="00EA54A6"/>
    <w:rsid w:val="00EB27DF"/>
    <w:rsid w:val="00EB36CC"/>
    <w:rsid w:val="00EE38F6"/>
    <w:rsid w:val="00F27515"/>
    <w:rsid w:val="00F75629"/>
    <w:rsid w:val="00FC5814"/>
    <w:rsid w:val="00FE1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E2A1828"/>
  <w15:chartTrackingRefBased/>
  <w15:docId w15:val="{BDD10C86-140B-426A-B294-D316156FE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4AE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AE74F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AE74F8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613E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13E7"/>
    <w:rPr>
      <w:rFonts w:ascii="Times New Roman" w:eastAsia="Times New Roman" w:hAnsi="Times New Roman" w:cs="Times New Roman"/>
      <w:kern w:val="0"/>
      <w:sz w:val="24"/>
      <w:szCs w:val="24"/>
    </w:rPr>
  </w:style>
  <w:style w:type="table" w:styleId="TableGrid">
    <w:name w:val="Table Grid"/>
    <w:basedOn w:val="TableNormal"/>
    <w:uiPriority w:val="39"/>
    <w:rsid w:val="00A23C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23CB5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E73B66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E73B66"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304E9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4E93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5</Pages>
  <Words>750</Words>
  <Characters>4276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mer, Mulugeta</dc:creator>
  <cp:keywords/>
  <dc:description/>
  <cp:lastModifiedBy>Zewudu Andualem</cp:lastModifiedBy>
  <cp:revision>31</cp:revision>
  <cp:lastPrinted>2024-01-24T08:20:00Z</cp:lastPrinted>
  <dcterms:created xsi:type="dcterms:W3CDTF">2024-05-21T04:54:00Z</dcterms:created>
  <dcterms:modified xsi:type="dcterms:W3CDTF">2026-02-16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657226-2b7b-449f-9077-3a64432d1449</vt:lpwstr>
  </property>
</Properties>
</file>